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F81" w:rsidRPr="00CC0F81" w:rsidRDefault="00CC0F81" w:rsidP="00CC0F81">
      <w:pPr>
        <w:suppressLineNumbers/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color w:val="000000"/>
        </w:rPr>
      </w:pPr>
      <w:r w:rsidRPr="00CC0F81">
        <w:rPr>
          <w:rFonts w:ascii="Arial" w:hAnsi="Arial" w:cs="Arial"/>
          <w:b/>
          <w:color w:val="000000"/>
        </w:rPr>
        <w:t xml:space="preserve">The prevalence and health burden of malnutrition in Belgian older people in the community or residing in nursing homes: results of the </w:t>
      </w:r>
      <w:proofErr w:type="spellStart"/>
      <w:r w:rsidRPr="00CC0F81">
        <w:rPr>
          <w:rFonts w:ascii="Arial" w:hAnsi="Arial" w:cs="Arial"/>
          <w:b/>
          <w:color w:val="000000"/>
        </w:rPr>
        <w:t>NutriAction</w:t>
      </w:r>
      <w:proofErr w:type="spellEnd"/>
      <w:r w:rsidRPr="00CC0F81">
        <w:rPr>
          <w:rFonts w:ascii="Arial" w:hAnsi="Arial" w:cs="Arial"/>
          <w:b/>
          <w:color w:val="000000"/>
        </w:rPr>
        <w:t xml:space="preserve"> II study</w:t>
      </w:r>
      <w:bookmarkStart w:id="0" w:name="_GoBack"/>
      <w:bookmarkEnd w:id="0"/>
    </w:p>
    <w:p w:rsidR="00CC0F81" w:rsidRPr="00CC0F81" w:rsidRDefault="00CC0F81" w:rsidP="00CC0F81">
      <w:pPr>
        <w:suppressLineNumbers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</w:p>
    <w:p w:rsidR="00CC0F81" w:rsidRPr="00CC0F81" w:rsidRDefault="00CC0F81" w:rsidP="00CC0F81">
      <w:pPr>
        <w:suppressLineNumbers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vertAlign w:val="superscript"/>
          <w:lang w:val="nl-NL"/>
        </w:rPr>
      </w:pPr>
      <w:r w:rsidRPr="00CC0F81">
        <w:rPr>
          <w:rFonts w:ascii="Arial" w:hAnsi="Arial" w:cs="Arial"/>
          <w:color w:val="000000"/>
          <w:lang w:val="nl-NL"/>
        </w:rPr>
        <w:t>Maurits F.J. Vandewoude</w:t>
      </w:r>
      <w:r w:rsidRPr="00CC0F81">
        <w:rPr>
          <w:rFonts w:ascii="Arial" w:hAnsi="Arial" w:cs="Arial"/>
          <w:color w:val="000000"/>
          <w:vertAlign w:val="superscript"/>
          <w:lang w:val="nl-NL"/>
        </w:rPr>
        <w:t>1</w:t>
      </w:r>
      <w:r w:rsidRPr="00CC0F81">
        <w:rPr>
          <w:rFonts w:ascii="Arial" w:hAnsi="Arial" w:cs="Arial"/>
          <w:color w:val="000000"/>
          <w:lang w:val="nl-NL"/>
        </w:rPr>
        <w:t>, Janneke P. van Wijngaarden</w:t>
      </w:r>
      <w:r w:rsidRPr="00CC0F81">
        <w:rPr>
          <w:rFonts w:ascii="Arial" w:hAnsi="Arial" w:cs="Arial"/>
          <w:color w:val="000000"/>
          <w:vertAlign w:val="superscript"/>
          <w:lang w:val="nl-NL"/>
        </w:rPr>
        <w:t>2</w:t>
      </w:r>
      <w:r w:rsidRPr="00CC0F81">
        <w:rPr>
          <w:rFonts w:ascii="Arial" w:hAnsi="Arial" w:cs="Arial"/>
          <w:color w:val="000000"/>
          <w:lang w:val="nl-NL"/>
        </w:rPr>
        <w:t>, Lieven De Maesschalck</w:t>
      </w:r>
      <w:r w:rsidRPr="00CC0F81">
        <w:rPr>
          <w:rFonts w:ascii="Arial" w:hAnsi="Arial" w:cs="Arial"/>
          <w:color w:val="000000"/>
          <w:vertAlign w:val="superscript"/>
          <w:lang w:val="nl-NL"/>
        </w:rPr>
        <w:t>3</w:t>
      </w:r>
      <w:r w:rsidRPr="00CC0F81">
        <w:rPr>
          <w:rFonts w:ascii="Arial" w:hAnsi="Arial" w:cs="Arial"/>
          <w:color w:val="000000"/>
          <w:lang w:val="nl-NL"/>
        </w:rPr>
        <w:t>, Yvette C. Luiking</w:t>
      </w:r>
      <w:r w:rsidRPr="00CC0F81">
        <w:rPr>
          <w:rFonts w:ascii="Arial" w:hAnsi="Arial" w:cs="Arial"/>
          <w:color w:val="000000"/>
          <w:vertAlign w:val="superscript"/>
          <w:lang w:val="nl-NL"/>
        </w:rPr>
        <w:t>2</w:t>
      </w:r>
      <w:r w:rsidRPr="00CC0F81">
        <w:rPr>
          <w:rFonts w:ascii="Arial" w:hAnsi="Arial" w:cs="Arial"/>
          <w:color w:val="000000"/>
          <w:lang w:val="nl-NL"/>
        </w:rPr>
        <w:t>, André Van Gossum</w:t>
      </w:r>
      <w:r w:rsidRPr="00CC0F81">
        <w:rPr>
          <w:rFonts w:ascii="Arial" w:hAnsi="Arial" w:cs="Arial"/>
          <w:color w:val="000000"/>
          <w:vertAlign w:val="superscript"/>
          <w:lang w:val="nl-NL"/>
        </w:rPr>
        <w:t>4</w:t>
      </w:r>
    </w:p>
    <w:p w:rsidR="00CC0F81" w:rsidRPr="00CC0F81" w:rsidRDefault="00CC0F81" w:rsidP="00CC0F81">
      <w:pPr>
        <w:suppressLineNumbers/>
        <w:spacing w:after="0" w:line="480" w:lineRule="auto"/>
        <w:rPr>
          <w:rFonts w:ascii="Arial" w:hAnsi="Arial" w:cs="Arial"/>
          <w:color w:val="000000"/>
          <w:lang w:val="nl-NL"/>
        </w:rPr>
      </w:pPr>
    </w:p>
    <w:p w:rsidR="00CC0F81" w:rsidRPr="00CC0F81" w:rsidRDefault="00CC0F81" w:rsidP="00CC0F81">
      <w:pPr>
        <w:suppressLineNumbers/>
        <w:spacing w:after="0" w:line="480" w:lineRule="auto"/>
        <w:rPr>
          <w:rFonts w:ascii="Arial" w:hAnsi="Arial" w:cs="Arial"/>
          <w:color w:val="000000"/>
          <w:lang w:val="en-US"/>
        </w:rPr>
      </w:pPr>
      <w:r w:rsidRPr="00CC0F81">
        <w:rPr>
          <w:rFonts w:ascii="Arial" w:hAnsi="Arial" w:cs="Arial"/>
          <w:vertAlign w:val="superscript"/>
          <w:lang w:val="en-US"/>
        </w:rPr>
        <w:t>1</w:t>
      </w:r>
      <w:r w:rsidRPr="00CC0F81">
        <w:rPr>
          <w:rFonts w:ascii="Arial" w:hAnsi="Arial" w:cs="Arial"/>
          <w:lang w:val="en-US"/>
        </w:rPr>
        <w:t>Department of Geriatrics (ZNA), University of Antwerp, Antwerp, Belgium</w:t>
      </w:r>
    </w:p>
    <w:p w:rsidR="00CC0F81" w:rsidRPr="00CC0F81" w:rsidRDefault="00CC0F81" w:rsidP="00CC0F81">
      <w:pPr>
        <w:suppressLineNumbers/>
        <w:spacing w:after="0" w:line="480" w:lineRule="auto"/>
        <w:rPr>
          <w:rFonts w:ascii="Arial" w:hAnsi="Arial" w:cs="Arial"/>
          <w:color w:val="000000"/>
          <w:lang w:val="en-US"/>
        </w:rPr>
      </w:pPr>
      <w:r w:rsidRPr="00CC0F81">
        <w:rPr>
          <w:rFonts w:ascii="Arial" w:hAnsi="Arial" w:cs="Arial"/>
          <w:color w:val="000000"/>
          <w:vertAlign w:val="superscript"/>
          <w:lang w:val="en-US"/>
        </w:rPr>
        <w:t>2</w:t>
      </w:r>
      <w:r w:rsidRPr="00CC0F81">
        <w:rPr>
          <w:rFonts w:ascii="Arial" w:hAnsi="Arial" w:cs="Arial"/>
          <w:lang w:val="en-US"/>
        </w:rPr>
        <w:t xml:space="preserve">Nutricia Research, </w:t>
      </w:r>
      <w:proofErr w:type="spellStart"/>
      <w:r w:rsidRPr="00CC0F81">
        <w:rPr>
          <w:rFonts w:ascii="Arial" w:hAnsi="Arial" w:cs="Arial"/>
          <w:lang w:val="en-US"/>
        </w:rPr>
        <w:t>Nutricia</w:t>
      </w:r>
      <w:proofErr w:type="spellEnd"/>
      <w:r w:rsidRPr="00CC0F81">
        <w:rPr>
          <w:rFonts w:ascii="Arial" w:hAnsi="Arial" w:cs="Arial"/>
          <w:lang w:val="en-US"/>
        </w:rPr>
        <w:t xml:space="preserve"> Advanced Medical Nutrition, Utrecht, the Netherlands</w:t>
      </w:r>
    </w:p>
    <w:p w:rsidR="00CC0F81" w:rsidRPr="00CC0F81" w:rsidRDefault="00CC0F81" w:rsidP="00CC0F81">
      <w:pPr>
        <w:suppressLineNumbers/>
        <w:spacing w:after="0" w:line="480" w:lineRule="auto"/>
        <w:rPr>
          <w:rFonts w:ascii="Arial" w:hAnsi="Arial" w:cs="Arial"/>
          <w:color w:val="000000"/>
        </w:rPr>
      </w:pPr>
      <w:r w:rsidRPr="00CC0F81">
        <w:rPr>
          <w:rFonts w:ascii="Arial" w:hAnsi="Arial" w:cs="Arial"/>
          <w:color w:val="000000"/>
          <w:vertAlign w:val="superscript"/>
        </w:rPr>
        <w:t>3</w:t>
      </w:r>
      <w:r w:rsidRPr="00CC0F81">
        <w:rPr>
          <w:rFonts w:ascii="Arial" w:hAnsi="Arial" w:cs="Arial"/>
          <w:color w:val="000000"/>
        </w:rPr>
        <w:t xml:space="preserve">Mobilab, Thomas More University </w:t>
      </w:r>
      <w:proofErr w:type="gramStart"/>
      <w:r w:rsidRPr="00CC0F81">
        <w:rPr>
          <w:rFonts w:ascii="Arial" w:hAnsi="Arial" w:cs="Arial"/>
          <w:color w:val="000000"/>
        </w:rPr>
        <w:t>college</w:t>
      </w:r>
      <w:proofErr w:type="gramEnd"/>
      <w:r w:rsidRPr="00CC0F81">
        <w:rPr>
          <w:rFonts w:ascii="Arial" w:hAnsi="Arial" w:cs="Arial"/>
          <w:color w:val="000000"/>
        </w:rPr>
        <w:t xml:space="preserve">, </w:t>
      </w:r>
      <w:proofErr w:type="spellStart"/>
      <w:r w:rsidRPr="00CC0F81">
        <w:rPr>
          <w:rFonts w:ascii="Arial" w:hAnsi="Arial" w:cs="Arial"/>
          <w:color w:val="000000"/>
        </w:rPr>
        <w:t>Geel</w:t>
      </w:r>
      <w:proofErr w:type="spellEnd"/>
      <w:r w:rsidRPr="00CC0F81">
        <w:rPr>
          <w:rFonts w:ascii="Arial" w:hAnsi="Arial" w:cs="Arial"/>
          <w:color w:val="000000"/>
        </w:rPr>
        <w:t>, Belgium</w:t>
      </w:r>
    </w:p>
    <w:p w:rsidR="00CC0F81" w:rsidRPr="00CC0F81" w:rsidRDefault="00CC0F81" w:rsidP="00CC0F81">
      <w:pPr>
        <w:suppressLineNumbers/>
        <w:spacing w:after="0" w:line="480" w:lineRule="auto"/>
        <w:rPr>
          <w:rFonts w:ascii="Arial" w:hAnsi="Arial" w:cs="Arial"/>
          <w:color w:val="000000"/>
          <w:lang w:val="en-US"/>
        </w:rPr>
      </w:pPr>
      <w:r w:rsidRPr="00CC0F81">
        <w:rPr>
          <w:rFonts w:ascii="Arial" w:hAnsi="Arial" w:cs="Arial"/>
          <w:color w:val="000000"/>
          <w:vertAlign w:val="superscript"/>
          <w:lang w:val="en-US"/>
        </w:rPr>
        <w:t>4</w:t>
      </w:r>
      <w:r w:rsidRPr="00CC0F81">
        <w:rPr>
          <w:rFonts w:ascii="Arial" w:hAnsi="Arial" w:cs="Arial"/>
          <w:color w:val="000000"/>
          <w:lang w:val="en-US"/>
        </w:rPr>
        <w:t xml:space="preserve">Department of Gastroenterology, Nutrition Support Team, </w:t>
      </w:r>
      <w:proofErr w:type="spellStart"/>
      <w:r w:rsidRPr="00CC0F81">
        <w:rPr>
          <w:rFonts w:ascii="Arial" w:hAnsi="Arial" w:cs="Arial"/>
          <w:color w:val="000000"/>
          <w:lang w:val="en-US"/>
        </w:rPr>
        <w:t>Hôpital</w:t>
      </w:r>
      <w:proofErr w:type="spellEnd"/>
      <w:r w:rsidRPr="00CC0F81">
        <w:rPr>
          <w:rFonts w:ascii="Arial" w:hAnsi="Arial" w:cs="Arial"/>
          <w:color w:val="000000"/>
          <w:lang w:val="en-US"/>
        </w:rPr>
        <w:t xml:space="preserve"> </w:t>
      </w:r>
      <w:proofErr w:type="spellStart"/>
      <w:r w:rsidRPr="00CC0F81">
        <w:rPr>
          <w:rFonts w:ascii="Arial" w:hAnsi="Arial" w:cs="Arial"/>
          <w:color w:val="000000"/>
          <w:lang w:val="en-US"/>
        </w:rPr>
        <w:t>Erasme</w:t>
      </w:r>
      <w:proofErr w:type="gramStart"/>
      <w:r w:rsidRPr="00CC0F81">
        <w:rPr>
          <w:rFonts w:ascii="Arial" w:hAnsi="Arial" w:cs="Arial"/>
          <w:color w:val="000000"/>
          <w:lang w:val="en-US"/>
        </w:rPr>
        <w:t>,ULB</w:t>
      </w:r>
      <w:proofErr w:type="spellEnd"/>
      <w:proofErr w:type="gramEnd"/>
      <w:r w:rsidRPr="00CC0F81">
        <w:rPr>
          <w:rFonts w:ascii="Arial" w:hAnsi="Arial" w:cs="Arial"/>
          <w:color w:val="000000"/>
          <w:lang w:val="en-US"/>
        </w:rPr>
        <w:t>, Brussels, Belgium</w:t>
      </w:r>
    </w:p>
    <w:p w:rsidR="00CC0F81" w:rsidRPr="00CC0F81" w:rsidRDefault="00CC0F81" w:rsidP="00CC0F81">
      <w:pPr>
        <w:suppressLineNumbers/>
        <w:spacing w:after="0" w:line="480" w:lineRule="auto"/>
        <w:jc w:val="both"/>
        <w:rPr>
          <w:rFonts w:ascii="Arial" w:hAnsi="Arial" w:cs="Arial"/>
          <w:b/>
          <w:i/>
          <w:lang w:val="en-US"/>
        </w:rPr>
      </w:pPr>
    </w:p>
    <w:p w:rsidR="00CC0F81" w:rsidRPr="00CC0F81" w:rsidRDefault="00CC0F81" w:rsidP="00CC0F81">
      <w:pPr>
        <w:suppressLineNumbers/>
        <w:spacing w:after="0" w:line="480" w:lineRule="auto"/>
        <w:jc w:val="both"/>
        <w:rPr>
          <w:rFonts w:ascii="Arial" w:hAnsi="Arial" w:cs="Arial"/>
          <w:lang w:val="en-US"/>
        </w:rPr>
      </w:pPr>
      <w:r w:rsidRPr="00CC0F81">
        <w:rPr>
          <w:rFonts w:ascii="Arial" w:hAnsi="Arial" w:cs="Arial"/>
          <w:b/>
          <w:i/>
          <w:lang w:val="en-US"/>
        </w:rPr>
        <w:t xml:space="preserve">Corresponding author and person to </w:t>
      </w:r>
      <w:proofErr w:type="gramStart"/>
      <w:r w:rsidRPr="00CC0F81">
        <w:rPr>
          <w:rFonts w:ascii="Arial" w:hAnsi="Arial" w:cs="Arial"/>
          <w:b/>
          <w:i/>
          <w:lang w:val="en-US"/>
        </w:rPr>
        <w:t>whom</w:t>
      </w:r>
      <w:proofErr w:type="gramEnd"/>
      <w:r w:rsidRPr="00CC0F81">
        <w:rPr>
          <w:rFonts w:ascii="Arial" w:hAnsi="Arial" w:cs="Arial"/>
          <w:b/>
          <w:i/>
          <w:lang w:val="en-US"/>
        </w:rPr>
        <w:t xml:space="preserve"> reprint requests should be addressed</w:t>
      </w:r>
      <w:r w:rsidRPr="00CC0F81">
        <w:rPr>
          <w:rFonts w:ascii="Arial" w:hAnsi="Arial" w:cs="Arial"/>
          <w:i/>
          <w:lang w:val="en-US"/>
        </w:rPr>
        <w:t>:</w:t>
      </w:r>
      <w:r w:rsidRPr="00CC0F81">
        <w:rPr>
          <w:rFonts w:ascii="Arial" w:hAnsi="Arial" w:cs="Arial"/>
          <w:lang w:val="en-US"/>
        </w:rPr>
        <w:t xml:space="preserve"> </w:t>
      </w:r>
    </w:p>
    <w:p w:rsidR="00CC0F81" w:rsidRDefault="00CC0F81" w:rsidP="00CC0F81">
      <w:pPr>
        <w:suppressLineNumbers/>
        <w:spacing w:line="480" w:lineRule="auto"/>
        <w:rPr>
          <w:rFonts w:ascii="Arial" w:hAnsi="Arial" w:cs="Arial"/>
          <w:b/>
          <w:lang w:val="en-US"/>
        </w:rPr>
      </w:pPr>
      <w:proofErr w:type="spellStart"/>
      <w:r w:rsidRPr="00CC0F81">
        <w:rPr>
          <w:rFonts w:ascii="Arial" w:hAnsi="Arial" w:cs="Arial"/>
          <w:lang w:val="en-US"/>
        </w:rPr>
        <w:t>Maurits</w:t>
      </w:r>
      <w:proofErr w:type="spellEnd"/>
      <w:r w:rsidRPr="00CC0F81">
        <w:rPr>
          <w:rFonts w:ascii="Arial" w:hAnsi="Arial" w:cs="Arial"/>
          <w:lang w:val="en-US"/>
        </w:rPr>
        <w:t xml:space="preserve"> </w:t>
      </w:r>
      <w:proofErr w:type="spellStart"/>
      <w:r w:rsidRPr="00CC0F81">
        <w:rPr>
          <w:rFonts w:ascii="Arial" w:hAnsi="Arial" w:cs="Arial"/>
          <w:lang w:val="en-US"/>
        </w:rPr>
        <w:t>Vandewoude</w:t>
      </w:r>
      <w:proofErr w:type="spellEnd"/>
      <w:r w:rsidRPr="00CC0F81">
        <w:rPr>
          <w:rFonts w:ascii="Arial" w:hAnsi="Arial" w:cs="Arial"/>
          <w:lang w:val="en-US"/>
        </w:rPr>
        <w:t xml:space="preserve">, Department of Geriatrics (ZNA), University of Antwerp, Antwerp, Belgium, e-mail: </w:t>
      </w:r>
      <w:hyperlink r:id="rId9" w:history="1">
        <w:r w:rsidRPr="00CC0F81">
          <w:rPr>
            <w:rFonts w:ascii="Arial" w:hAnsi="Arial" w:cs="Arial"/>
            <w:color w:val="0000FF" w:themeColor="hyperlink"/>
            <w:u w:val="single"/>
            <w:lang w:val="en-US"/>
          </w:rPr>
          <w:t>maurits.vandewoude@zna.be</w:t>
        </w:r>
      </w:hyperlink>
      <w:r w:rsidRPr="00CC0F81">
        <w:rPr>
          <w:rFonts w:ascii="Arial" w:hAnsi="Arial" w:cs="Arial"/>
          <w:lang w:val="en-US"/>
        </w:rPr>
        <w:t>, telephone +32-3-234 42 49</w:t>
      </w:r>
      <w:r>
        <w:rPr>
          <w:rFonts w:ascii="Arial" w:hAnsi="Arial" w:cs="Arial"/>
          <w:b/>
          <w:lang w:val="en-US"/>
        </w:rPr>
        <w:br w:type="page"/>
      </w:r>
    </w:p>
    <w:p w:rsidR="003B1CAF" w:rsidRPr="00610F74" w:rsidRDefault="003B1CAF" w:rsidP="003B1CAF">
      <w:pPr>
        <w:suppressLineNumbers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lang w:val="en-US"/>
        </w:rPr>
      </w:pPr>
      <w:r w:rsidRPr="00610F74">
        <w:rPr>
          <w:rFonts w:ascii="Arial" w:hAnsi="Arial" w:cs="Arial"/>
          <w:b/>
          <w:lang w:val="en-US"/>
        </w:rPr>
        <w:lastRenderedPageBreak/>
        <w:t xml:space="preserve">Supplemental Table 1a: Comorbidities and ADL in </w:t>
      </w:r>
      <w:r>
        <w:rPr>
          <w:rFonts w:ascii="Arial" w:hAnsi="Arial" w:cs="Arial"/>
          <w:b/>
          <w:lang w:val="en-US"/>
        </w:rPr>
        <w:t>community dwelling older adults</w:t>
      </w:r>
      <w:r w:rsidR="00C43E78">
        <w:rPr>
          <w:rFonts w:ascii="Arial" w:hAnsi="Arial" w:cs="Arial"/>
          <w:b/>
          <w:lang w:val="en-US"/>
        </w:rPr>
        <w:t xml:space="preserve"> (n=819)</w:t>
      </w:r>
    </w:p>
    <w:tbl>
      <w:tblPr>
        <w:tblStyle w:val="TableGrid"/>
        <w:tblW w:w="9888" w:type="dxa"/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1134"/>
        <w:gridCol w:w="1134"/>
        <w:gridCol w:w="1134"/>
        <w:gridCol w:w="1276"/>
        <w:gridCol w:w="1416"/>
      </w:tblGrid>
      <w:tr w:rsidR="003B1CAF" w:rsidRPr="00610F74" w:rsidTr="00855219">
        <w:trPr>
          <w:tblHeader/>
        </w:trPr>
        <w:tc>
          <w:tcPr>
            <w:tcW w:w="2660" w:type="dxa"/>
          </w:tcPr>
          <w:p w:rsidR="003B1CAF" w:rsidRPr="00610F74" w:rsidRDefault="003B1CAF" w:rsidP="00855219">
            <w:pPr>
              <w:suppressLineNumbers/>
              <w:ind w:right="-113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3B1CAF" w:rsidRPr="00610F74" w:rsidRDefault="003B1CAF" w:rsidP="00855219">
            <w:pPr>
              <w:suppressLineNumbers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Katz O</w:t>
            </w:r>
            <w:r w:rsidRPr="00610F74">
              <w:rPr>
                <w:rFonts w:ascii="Arial" w:hAnsi="Arial" w:cs="Arial"/>
                <w:b/>
              </w:rPr>
              <w:t xml:space="preserve"> </w:t>
            </w:r>
          </w:p>
          <w:p w:rsidR="003B1CAF" w:rsidRPr="00610F74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610F74">
              <w:rPr>
                <w:rFonts w:ascii="Arial" w:hAnsi="Arial" w:cs="Arial"/>
              </w:rPr>
              <w:t>= 228 (28%)</w:t>
            </w:r>
          </w:p>
        </w:tc>
        <w:tc>
          <w:tcPr>
            <w:tcW w:w="1134" w:type="dxa"/>
          </w:tcPr>
          <w:p w:rsidR="003B1CAF" w:rsidRPr="00610F74" w:rsidRDefault="003B1CAF" w:rsidP="00855219">
            <w:pPr>
              <w:suppressLineNumbers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Katz </w:t>
            </w:r>
            <w:r w:rsidRPr="00610F74">
              <w:rPr>
                <w:rFonts w:ascii="Arial" w:hAnsi="Arial" w:cs="Arial"/>
                <w:b/>
              </w:rPr>
              <w:t>A</w:t>
            </w:r>
          </w:p>
          <w:p w:rsidR="003B1CAF" w:rsidRPr="00610F74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610F74">
              <w:rPr>
                <w:rFonts w:ascii="Arial" w:hAnsi="Arial" w:cs="Arial"/>
              </w:rPr>
              <w:t>= 214 (26%)</w:t>
            </w:r>
          </w:p>
        </w:tc>
        <w:tc>
          <w:tcPr>
            <w:tcW w:w="1134" w:type="dxa"/>
          </w:tcPr>
          <w:p w:rsidR="003B1CAF" w:rsidRPr="00610F74" w:rsidRDefault="003B1CAF" w:rsidP="00855219">
            <w:pPr>
              <w:suppressLineNumbers/>
              <w:rPr>
                <w:rFonts w:ascii="Arial" w:hAnsi="Arial" w:cs="Arial"/>
                <w:b/>
              </w:rPr>
            </w:pPr>
            <w:r w:rsidRPr="00610F74">
              <w:rPr>
                <w:rFonts w:ascii="Arial" w:hAnsi="Arial" w:cs="Arial"/>
                <w:b/>
              </w:rPr>
              <w:t>Katz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610F74">
              <w:rPr>
                <w:rFonts w:ascii="Arial" w:hAnsi="Arial" w:cs="Arial"/>
                <w:b/>
              </w:rPr>
              <w:t>B</w:t>
            </w:r>
          </w:p>
          <w:p w:rsidR="003B1CAF" w:rsidRPr="00610F74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610F74">
              <w:rPr>
                <w:rFonts w:ascii="Arial" w:hAnsi="Arial" w:cs="Arial"/>
              </w:rPr>
              <w:t>= 188 (23%)</w:t>
            </w:r>
          </w:p>
        </w:tc>
        <w:tc>
          <w:tcPr>
            <w:tcW w:w="1134" w:type="dxa"/>
          </w:tcPr>
          <w:p w:rsidR="003B1CAF" w:rsidRPr="00610F74" w:rsidRDefault="003B1CAF" w:rsidP="00855219">
            <w:pPr>
              <w:suppressLineNumbers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Katz </w:t>
            </w:r>
            <w:r w:rsidRPr="00610F74">
              <w:rPr>
                <w:rFonts w:ascii="Arial" w:hAnsi="Arial" w:cs="Arial"/>
                <w:b/>
              </w:rPr>
              <w:t>C</w:t>
            </w:r>
          </w:p>
          <w:p w:rsidR="003B1CAF" w:rsidRPr="00610F74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610F74">
              <w:rPr>
                <w:rFonts w:ascii="Arial" w:hAnsi="Arial" w:cs="Arial"/>
              </w:rPr>
              <w:t>N= 129 (16%)</w:t>
            </w:r>
          </w:p>
        </w:tc>
        <w:tc>
          <w:tcPr>
            <w:tcW w:w="1276" w:type="dxa"/>
          </w:tcPr>
          <w:p w:rsidR="003B1CAF" w:rsidRPr="00610F74" w:rsidRDefault="003B1CAF" w:rsidP="00855219">
            <w:pPr>
              <w:suppressLineNumbers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Katz D</w:t>
            </w:r>
          </w:p>
          <w:p w:rsidR="003B1CAF" w:rsidRPr="00610F74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5 (0.6%)</w:t>
            </w:r>
          </w:p>
          <w:p w:rsidR="003B1CAF" w:rsidRPr="00610F74" w:rsidRDefault="003B1CAF" w:rsidP="00855219">
            <w:pPr>
              <w:suppressLineNumbers/>
              <w:rPr>
                <w:rFonts w:ascii="Arial" w:hAnsi="Arial" w:cs="Arial"/>
                <w:b/>
              </w:rPr>
            </w:pPr>
          </w:p>
        </w:tc>
        <w:tc>
          <w:tcPr>
            <w:tcW w:w="1416" w:type="dxa"/>
          </w:tcPr>
          <w:p w:rsidR="003B1CAF" w:rsidRPr="00610F74" w:rsidRDefault="003B1CAF" w:rsidP="00855219">
            <w:pPr>
              <w:suppressLineNumbers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Katz </w:t>
            </w:r>
            <w:r w:rsidRPr="00610F74">
              <w:rPr>
                <w:rFonts w:ascii="Arial" w:hAnsi="Arial" w:cs="Arial"/>
                <w:b/>
              </w:rPr>
              <w:t>C</w:t>
            </w:r>
            <w:r>
              <w:rPr>
                <w:rFonts w:ascii="Arial" w:hAnsi="Arial" w:cs="Arial"/>
                <w:b/>
              </w:rPr>
              <w:t>_</w:t>
            </w:r>
            <w:r w:rsidRPr="00610F74">
              <w:rPr>
                <w:rFonts w:ascii="Arial" w:hAnsi="Arial" w:cs="Arial"/>
                <w:b/>
              </w:rPr>
              <w:t>D</w:t>
            </w:r>
          </w:p>
          <w:p w:rsidR="003B1CAF" w:rsidRPr="00610F74" w:rsidRDefault="003B1CAF" w:rsidP="00855219">
            <w:pPr>
              <w:suppressLineNumber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 </w:t>
            </w:r>
            <w:r w:rsidRPr="00610F74">
              <w:rPr>
                <w:rFonts w:ascii="Arial" w:hAnsi="Arial" w:cs="Arial"/>
              </w:rPr>
              <w:t>=55 (7%)</w:t>
            </w:r>
          </w:p>
        </w:tc>
      </w:tr>
      <w:tr w:rsidR="003B1CAF" w:rsidRPr="00610F74" w:rsidTr="00855219">
        <w:tc>
          <w:tcPr>
            <w:tcW w:w="2660" w:type="dxa"/>
          </w:tcPr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ce of comorbidities</w:t>
            </w:r>
          </w:p>
          <w:p w:rsidR="003B1CAF" w:rsidRPr="004F104F" w:rsidRDefault="003B1CAF" w:rsidP="00855219">
            <w:pPr>
              <w:pStyle w:val="ListParagraph"/>
              <w:numPr>
                <w:ilvl w:val="0"/>
                <w:numId w:val="1"/>
              </w:numPr>
              <w:suppressLineNumbers/>
              <w:ind w:left="360"/>
              <w:rPr>
                <w:rFonts w:ascii="Arial" w:hAnsi="Arial" w:cs="Arial"/>
              </w:rPr>
            </w:pPr>
            <w:r w:rsidRPr="004F104F">
              <w:rPr>
                <w:rFonts w:ascii="Arial" w:hAnsi="Arial" w:cs="Arial"/>
              </w:rPr>
              <w:t>Cancer (n=87)</w:t>
            </w:r>
          </w:p>
          <w:p w:rsidR="003B1CAF" w:rsidRPr="004F104F" w:rsidRDefault="003B1CAF" w:rsidP="00855219">
            <w:pPr>
              <w:numPr>
                <w:ilvl w:val="0"/>
                <w:numId w:val="1"/>
              </w:numPr>
              <w:suppressLineNumbers/>
              <w:ind w:left="360"/>
              <w:contextualSpacing/>
              <w:rPr>
                <w:rFonts w:ascii="Arial" w:hAnsi="Arial" w:cs="Arial"/>
              </w:rPr>
            </w:pPr>
            <w:r w:rsidRPr="004F104F">
              <w:rPr>
                <w:rFonts w:ascii="Arial" w:hAnsi="Arial" w:cs="Arial"/>
              </w:rPr>
              <w:t>Chronic heart failure (n=113)</w:t>
            </w:r>
          </w:p>
          <w:p w:rsidR="003B1CAF" w:rsidRPr="004F104F" w:rsidRDefault="003B1CAF" w:rsidP="00855219">
            <w:pPr>
              <w:pStyle w:val="ListParagraph"/>
              <w:numPr>
                <w:ilvl w:val="0"/>
                <w:numId w:val="1"/>
              </w:numPr>
              <w:suppressLineNumbers/>
              <w:ind w:left="360"/>
              <w:rPr>
                <w:rFonts w:ascii="Arial" w:hAnsi="Arial" w:cs="Arial"/>
              </w:rPr>
            </w:pPr>
            <w:r w:rsidRPr="004F104F">
              <w:rPr>
                <w:rFonts w:ascii="Arial" w:hAnsi="Arial" w:cs="Arial"/>
              </w:rPr>
              <w:t>COPD (n=50)</w:t>
            </w:r>
          </w:p>
          <w:p w:rsidR="003B1CAF" w:rsidRPr="004F104F" w:rsidRDefault="003B1CAF" w:rsidP="00855219">
            <w:pPr>
              <w:numPr>
                <w:ilvl w:val="0"/>
                <w:numId w:val="1"/>
              </w:numPr>
              <w:suppressLineNumbers/>
              <w:ind w:left="36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mentia (n=113</w:t>
            </w:r>
            <w:r w:rsidRPr="004F104F">
              <w:rPr>
                <w:rFonts w:ascii="Arial" w:hAnsi="Arial" w:cs="Arial"/>
              </w:rPr>
              <w:t>)</w:t>
            </w:r>
          </w:p>
          <w:p w:rsidR="003B1CAF" w:rsidRPr="004F104F" w:rsidRDefault="003B1CAF" w:rsidP="00855219">
            <w:pPr>
              <w:numPr>
                <w:ilvl w:val="0"/>
                <w:numId w:val="1"/>
              </w:numPr>
              <w:suppressLineNumbers/>
              <w:ind w:left="36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ression (n=47</w:t>
            </w:r>
            <w:r w:rsidRPr="004F104F">
              <w:rPr>
                <w:rFonts w:ascii="Arial" w:hAnsi="Arial" w:cs="Arial"/>
              </w:rPr>
              <w:t>)</w:t>
            </w:r>
          </w:p>
          <w:p w:rsidR="003B1CAF" w:rsidRPr="004F104F" w:rsidRDefault="003B1CAF" w:rsidP="00855219">
            <w:pPr>
              <w:numPr>
                <w:ilvl w:val="0"/>
                <w:numId w:val="1"/>
              </w:numPr>
              <w:suppressLineNumbers/>
              <w:ind w:left="36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 (n=163</w:t>
            </w:r>
            <w:r w:rsidRPr="004F104F">
              <w:rPr>
                <w:rFonts w:ascii="Arial" w:hAnsi="Arial" w:cs="Arial"/>
              </w:rPr>
              <w:t>)</w:t>
            </w:r>
          </w:p>
          <w:p w:rsidR="003B1CAF" w:rsidRPr="004F104F" w:rsidRDefault="003B1CAF" w:rsidP="00855219">
            <w:pPr>
              <w:numPr>
                <w:ilvl w:val="0"/>
                <w:numId w:val="1"/>
              </w:numPr>
              <w:suppressLineNumbers/>
              <w:ind w:left="360"/>
              <w:contextualSpacing/>
              <w:rPr>
                <w:rFonts w:ascii="Arial" w:hAnsi="Arial" w:cs="Arial"/>
              </w:rPr>
            </w:pPr>
            <w:r w:rsidRPr="004F104F">
              <w:rPr>
                <w:rFonts w:ascii="Arial" w:hAnsi="Arial" w:cs="Arial"/>
              </w:rPr>
              <w:t>Fractures (n=6</w:t>
            </w:r>
            <w:r>
              <w:rPr>
                <w:rFonts w:ascii="Arial" w:hAnsi="Arial" w:cs="Arial"/>
              </w:rPr>
              <w:t>3</w:t>
            </w:r>
            <w:r w:rsidRPr="004F104F">
              <w:rPr>
                <w:rFonts w:ascii="Arial" w:hAnsi="Arial" w:cs="Arial"/>
              </w:rPr>
              <w:t>)</w:t>
            </w:r>
          </w:p>
          <w:p w:rsidR="003B1CAF" w:rsidRPr="004F104F" w:rsidRDefault="003B1CAF" w:rsidP="00855219">
            <w:pPr>
              <w:numPr>
                <w:ilvl w:val="0"/>
                <w:numId w:val="1"/>
              </w:numPr>
              <w:suppressLineNumbers/>
              <w:ind w:left="360"/>
              <w:contextualSpacing/>
              <w:rPr>
                <w:rFonts w:ascii="Arial" w:hAnsi="Arial" w:cs="Arial"/>
              </w:rPr>
            </w:pPr>
            <w:r w:rsidRPr="004F104F">
              <w:rPr>
                <w:rFonts w:ascii="Arial" w:hAnsi="Arial" w:cs="Arial"/>
              </w:rPr>
              <w:t>Parkinson (n=37)</w:t>
            </w:r>
          </w:p>
          <w:p w:rsidR="003B1CAF" w:rsidRDefault="003B1CAF" w:rsidP="00855219">
            <w:pPr>
              <w:numPr>
                <w:ilvl w:val="0"/>
                <w:numId w:val="1"/>
              </w:numPr>
              <w:suppressLineNumbers/>
              <w:ind w:left="360"/>
              <w:contextualSpacing/>
              <w:rPr>
                <w:rFonts w:ascii="Arial" w:hAnsi="Arial" w:cs="Arial"/>
              </w:rPr>
            </w:pPr>
            <w:r w:rsidRPr="004F104F">
              <w:rPr>
                <w:rFonts w:ascii="Arial" w:hAnsi="Arial" w:cs="Arial"/>
              </w:rPr>
              <w:t xml:space="preserve">Rheumatoid arthritis (n=116) </w:t>
            </w:r>
          </w:p>
          <w:p w:rsidR="003B1CAF" w:rsidRPr="00BB0A59" w:rsidRDefault="003B1CAF" w:rsidP="00855219">
            <w:pPr>
              <w:numPr>
                <w:ilvl w:val="0"/>
                <w:numId w:val="1"/>
              </w:numPr>
              <w:suppressLineNumbers/>
              <w:ind w:left="360"/>
              <w:contextualSpacing/>
              <w:rPr>
                <w:rFonts w:ascii="Arial" w:hAnsi="Arial" w:cs="Arial"/>
                <w:lang w:val="nl-NL"/>
              </w:rPr>
            </w:pPr>
            <w:r w:rsidRPr="004F104F">
              <w:rPr>
                <w:rFonts w:ascii="Arial" w:hAnsi="Arial" w:cs="Arial"/>
              </w:rPr>
              <w:t>Stroke (n=59)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</w:p>
          <w:p w:rsidR="003B1CAF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</w:p>
          <w:p w:rsidR="003B1CAF" w:rsidRPr="00AB1939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24 (28%)</w:t>
            </w: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24 (21%)</w:t>
            </w:r>
          </w:p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</w:p>
          <w:p w:rsidR="003B1CAF" w:rsidRPr="00AB1939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9 (18%)</w:t>
            </w:r>
          </w:p>
          <w:p w:rsidR="003B1CAF" w:rsidRPr="00AB1939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1 (10%)</w:t>
            </w:r>
          </w:p>
          <w:p w:rsidR="003B1CAF" w:rsidRPr="00AB1939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7 (15%)</w:t>
            </w:r>
          </w:p>
          <w:p w:rsidR="003B1CAF" w:rsidRPr="00AB1939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58 (36%)</w:t>
            </w:r>
          </w:p>
          <w:p w:rsidR="003B1CAF" w:rsidRPr="00AB1939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1 (18%)</w:t>
            </w: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4 (11%)</w:t>
            </w:r>
          </w:p>
          <w:p w:rsidR="003B1CAF" w:rsidRPr="00AB1939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22 (19%)</w:t>
            </w:r>
          </w:p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9 (15%)</w:t>
            </w:r>
          </w:p>
        </w:tc>
        <w:tc>
          <w:tcPr>
            <w:tcW w:w="1134" w:type="dxa"/>
          </w:tcPr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</w:p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</w:p>
          <w:p w:rsidR="003B1CAF" w:rsidRPr="00AB1939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32 (37%)</w:t>
            </w:r>
          </w:p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36 (32%)</w:t>
            </w:r>
          </w:p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2 (24%)</w:t>
            </w:r>
          </w:p>
          <w:p w:rsidR="003B1CAF" w:rsidRPr="00AB1939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1 (10%)</w:t>
            </w:r>
          </w:p>
          <w:p w:rsidR="003B1CAF" w:rsidRPr="00AB1939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3 (28%)</w:t>
            </w: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35 (22%)</w:t>
            </w:r>
          </w:p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20 (32%)</w:t>
            </w: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1 (30%)</w:t>
            </w: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39 (34%)</w:t>
            </w:r>
          </w:p>
          <w:p w:rsidR="003B1CAF" w:rsidRDefault="003B1CAF" w:rsidP="00855219">
            <w:pPr>
              <w:rPr>
                <w:rFonts w:ascii="Arial" w:hAnsi="Arial" w:cs="Arial"/>
              </w:rPr>
            </w:pPr>
          </w:p>
          <w:p w:rsidR="003B1CAF" w:rsidRPr="00417577" w:rsidRDefault="003B1CAF" w:rsidP="00855219">
            <w:pPr>
              <w:rPr>
                <w:rFonts w:ascii="Arial" w:hAnsi="Arial" w:cs="Arial"/>
                <w:lang w:val="nl-NL"/>
              </w:rPr>
            </w:pPr>
            <w:r w:rsidRPr="00AB1939">
              <w:rPr>
                <w:rFonts w:ascii="Arial" w:hAnsi="Arial" w:cs="Arial"/>
              </w:rPr>
              <w:t>12 (20%)</w:t>
            </w:r>
          </w:p>
        </w:tc>
        <w:tc>
          <w:tcPr>
            <w:tcW w:w="1134" w:type="dxa"/>
          </w:tcPr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</w:p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</w:p>
          <w:p w:rsidR="003B1CAF" w:rsidRPr="00AB1939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4 (16%)</w:t>
            </w: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26 (23%)</w:t>
            </w:r>
          </w:p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20 (40%)</w:t>
            </w:r>
          </w:p>
          <w:p w:rsidR="003B1CAF" w:rsidRPr="00AB1939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25 (22%)</w:t>
            </w:r>
          </w:p>
          <w:p w:rsidR="003B1CAF" w:rsidRPr="00AB1939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5 (32%)</w:t>
            </w: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37 (23%)</w:t>
            </w:r>
          </w:p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22 (35%)</w:t>
            </w: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0 (27%)</w:t>
            </w: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31 (27%)</w:t>
            </w:r>
          </w:p>
          <w:p w:rsidR="003B1CAF" w:rsidRDefault="003B1CAF" w:rsidP="00855219">
            <w:pPr>
              <w:rPr>
                <w:rFonts w:ascii="Arial" w:hAnsi="Arial" w:cs="Arial"/>
              </w:rPr>
            </w:pPr>
          </w:p>
          <w:p w:rsidR="003B1CAF" w:rsidRPr="00417577" w:rsidRDefault="003B1CAF" w:rsidP="00855219">
            <w:pPr>
              <w:rPr>
                <w:rFonts w:ascii="Arial" w:hAnsi="Arial" w:cs="Arial"/>
                <w:lang w:val="nl-NL"/>
              </w:rPr>
            </w:pPr>
            <w:r w:rsidRPr="00AB1939">
              <w:rPr>
                <w:rFonts w:ascii="Arial" w:hAnsi="Arial" w:cs="Arial"/>
              </w:rPr>
              <w:t>14 (24%)</w:t>
            </w:r>
          </w:p>
        </w:tc>
        <w:tc>
          <w:tcPr>
            <w:tcW w:w="1134" w:type="dxa"/>
          </w:tcPr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</w:p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</w:p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6 (18%)</w:t>
            </w: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9 (17%)</w:t>
            </w:r>
          </w:p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9 (18%)</w:t>
            </w:r>
          </w:p>
          <w:p w:rsidR="003B1CAF" w:rsidRPr="00AB1939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7 (15%)</w:t>
            </w:r>
          </w:p>
          <w:p w:rsidR="003B1CAF" w:rsidRPr="00AB1939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6 (13%)</w:t>
            </w:r>
          </w:p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8 (11%)</w:t>
            </w: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9 (14%)</w:t>
            </w: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8 (22%)</w:t>
            </w: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5 (13%)</w:t>
            </w:r>
          </w:p>
          <w:p w:rsidR="003B1CAF" w:rsidRDefault="003B1CAF" w:rsidP="00855219">
            <w:pPr>
              <w:rPr>
                <w:rFonts w:ascii="Arial" w:hAnsi="Arial" w:cs="Arial"/>
              </w:rPr>
            </w:pPr>
          </w:p>
          <w:p w:rsidR="003B1CAF" w:rsidRPr="00417577" w:rsidRDefault="003B1CAF" w:rsidP="00855219">
            <w:pPr>
              <w:rPr>
                <w:rFonts w:ascii="Arial" w:hAnsi="Arial" w:cs="Arial"/>
                <w:lang w:val="nl-NL"/>
              </w:rPr>
            </w:pPr>
            <w:r w:rsidRPr="00AB1939">
              <w:rPr>
                <w:rFonts w:ascii="Arial" w:hAnsi="Arial" w:cs="Arial"/>
              </w:rPr>
              <w:t>19 (32%)</w:t>
            </w:r>
          </w:p>
        </w:tc>
        <w:tc>
          <w:tcPr>
            <w:tcW w:w="1276" w:type="dxa"/>
          </w:tcPr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</w:p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</w:p>
          <w:p w:rsidR="003B1CAF" w:rsidRPr="00AB1939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0</w:t>
            </w: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 (1%)</w:t>
            </w:r>
          </w:p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0</w:t>
            </w:r>
          </w:p>
          <w:p w:rsidR="003B1CAF" w:rsidRPr="00AB1939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4 (4%)</w:t>
            </w:r>
          </w:p>
          <w:p w:rsidR="003B1CAF" w:rsidRPr="00AB1939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 (2%)</w:t>
            </w: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 (1%)</w:t>
            </w:r>
          </w:p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 (1%)</w:t>
            </w:r>
          </w:p>
          <w:p w:rsidR="003B1CAF" w:rsidRDefault="003B1CAF" w:rsidP="00855219">
            <w:pPr>
              <w:rPr>
                <w:rFonts w:ascii="Arial" w:hAnsi="Arial" w:cs="Arial"/>
              </w:rPr>
            </w:pPr>
          </w:p>
          <w:p w:rsidR="003B1CAF" w:rsidRPr="00417577" w:rsidRDefault="003B1CAF" w:rsidP="00855219">
            <w:pPr>
              <w:rPr>
                <w:rFonts w:ascii="Arial" w:hAnsi="Arial" w:cs="Arial"/>
                <w:lang w:val="nl-NL"/>
              </w:rPr>
            </w:pPr>
            <w:r w:rsidRPr="00AB1939">
              <w:rPr>
                <w:rFonts w:ascii="Arial" w:hAnsi="Arial" w:cs="Arial"/>
              </w:rPr>
              <w:t>1 (2%)</w:t>
            </w:r>
          </w:p>
        </w:tc>
        <w:tc>
          <w:tcPr>
            <w:tcW w:w="1416" w:type="dxa"/>
          </w:tcPr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</w:p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</w:p>
          <w:p w:rsidR="003B1CAF" w:rsidRPr="00AB1939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 (1%)</w:t>
            </w: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7 (6%)</w:t>
            </w:r>
          </w:p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0</w:t>
            </w:r>
          </w:p>
          <w:p w:rsidR="003B1CAF" w:rsidRPr="00AB1939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45 (40%)</w:t>
            </w:r>
          </w:p>
          <w:p w:rsidR="003B1CAF" w:rsidRPr="00AB1939" w:rsidRDefault="003B1CAF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5 (11%)</w:t>
            </w: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4 (9%)</w:t>
            </w: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 (2%)</w:t>
            </w: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4 (11%)</w:t>
            </w: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8 (7%)</w:t>
            </w:r>
          </w:p>
          <w:p w:rsidR="003B1CAF" w:rsidRDefault="003B1CAF" w:rsidP="00855219">
            <w:pPr>
              <w:suppressLineNumbers/>
              <w:rPr>
                <w:rFonts w:ascii="Arial" w:hAnsi="Arial" w:cs="Arial"/>
              </w:rPr>
            </w:pPr>
          </w:p>
          <w:p w:rsidR="003B1CAF" w:rsidRPr="00AB1939" w:rsidRDefault="003B1CAF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4 (7%)</w:t>
            </w:r>
          </w:p>
        </w:tc>
      </w:tr>
    </w:tbl>
    <w:p w:rsidR="003B1CAF" w:rsidRPr="00610F74" w:rsidRDefault="003B1CAF" w:rsidP="003B1CAF">
      <w:pPr>
        <w:suppressLineNumbers/>
        <w:rPr>
          <w:rFonts w:ascii="Arial" w:hAnsi="Arial" w:cs="Arial"/>
          <w:b/>
          <w:color w:val="FF0000"/>
        </w:rPr>
      </w:pPr>
      <w:r>
        <w:rPr>
          <w:rFonts w:ascii="Arial" w:hAnsi="Arial" w:cs="Arial"/>
        </w:rPr>
        <w:t xml:space="preserve">Data are presented as n (%). ADL, Activities of Daily Living; COPD, chronic obstructive pulmonary disease; Katz D, Katz Demented </w:t>
      </w:r>
    </w:p>
    <w:p w:rsidR="003B1CAF" w:rsidRDefault="003B1CAF" w:rsidP="00F0047D">
      <w:pPr>
        <w:suppressLineNumbers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</w:p>
    <w:p w:rsidR="00413E62" w:rsidRPr="00610F74" w:rsidRDefault="00413E62" w:rsidP="00413E62">
      <w:pPr>
        <w:suppressLineNumbers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r w:rsidRPr="00610F74">
        <w:rPr>
          <w:rFonts w:ascii="Arial" w:hAnsi="Arial" w:cs="Arial"/>
          <w:b/>
        </w:rPr>
        <w:t xml:space="preserve">Supplemental </w:t>
      </w:r>
      <w:r>
        <w:rPr>
          <w:rFonts w:ascii="Arial" w:hAnsi="Arial" w:cs="Arial"/>
          <w:b/>
        </w:rPr>
        <w:t>Table 1b: Comorbidities and ADL in nursing home residents</w:t>
      </w:r>
      <w:r w:rsidR="00C43E78">
        <w:rPr>
          <w:rFonts w:ascii="Arial" w:hAnsi="Arial" w:cs="Arial"/>
          <w:b/>
        </w:rPr>
        <w:t xml:space="preserve"> (n=2480)</w:t>
      </w:r>
    </w:p>
    <w:tbl>
      <w:tblPr>
        <w:tblStyle w:val="TableGrid"/>
        <w:tblW w:w="9888" w:type="dxa"/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1134"/>
        <w:gridCol w:w="1134"/>
        <w:gridCol w:w="1134"/>
        <w:gridCol w:w="1276"/>
        <w:gridCol w:w="1416"/>
      </w:tblGrid>
      <w:tr w:rsidR="00413E62" w:rsidRPr="00610F74" w:rsidTr="00855219">
        <w:trPr>
          <w:tblHeader/>
        </w:trPr>
        <w:tc>
          <w:tcPr>
            <w:tcW w:w="2660" w:type="dxa"/>
          </w:tcPr>
          <w:p w:rsidR="00413E62" w:rsidRPr="00D369FB" w:rsidRDefault="00413E62" w:rsidP="00855219">
            <w:pPr>
              <w:suppressLineNumbers/>
              <w:ind w:right="-113"/>
              <w:rPr>
                <w:rFonts w:ascii="Arial" w:hAnsi="Arial" w:cs="Arial"/>
                <w:b/>
              </w:rPr>
            </w:pP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413E62" w:rsidRPr="00610F74" w:rsidRDefault="00413E62" w:rsidP="00855219">
            <w:pPr>
              <w:suppressLineNumbers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Katz O</w:t>
            </w:r>
            <w:r w:rsidRPr="00610F74">
              <w:rPr>
                <w:rFonts w:ascii="Arial" w:hAnsi="Arial" w:cs="Arial"/>
                <w:b/>
              </w:rPr>
              <w:t xml:space="preserve"> </w:t>
            </w:r>
          </w:p>
          <w:p w:rsidR="00413E62" w:rsidRPr="00610F74" w:rsidRDefault="00413E62" w:rsidP="00855219">
            <w:pPr>
              <w:suppressLineNumbers/>
              <w:ind w:right="-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 </w:t>
            </w:r>
            <w:r w:rsidRPr="00610F74">
              <w:rPr>
                <w:rFonts w:ascii="Arial" w:hAnsi="Arial" w:cs="Arial"/>
              </w:rPr>
              <w:t>= 460 (19%)</w:t>
            </w:r>
          </w:p>
        </w:tc>
        <w:tc>
          <w:tcPr>
            <w:tcW w:w="1134" w:type="dxa"/>
          </w:tcPr>
          <w:p w:rsidR="00413E62" w:rsidRPr="00610F74" w:rsidRDefault="00413E62" w:rsidP="00855219">
            <w:pPr>
              <w:suppressLineNumbers/>
              <w:rPr>
                <w:rFonts w:ascii="Arial" w:hAnsi="Arial" w:cs="Arial"/>
                <w:b/>
              </w:rPr>
            </w:pPr>
            <w:r w:rsidRPr="00610F74">
              <w:rPr>
                <w:rFonts w:ascii="Arial" w:hAnsi="Arial" w:cs="Arial"/>
                <w:b/>
              </w:rPr>
              <w:t>Katz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610F74">
              <w:rPr>
                <w:rFonts w:ascii="Arial" w:hAnsi="Arial" w:cs="Arial"/>
                <w:b/>
              </w:rPr>
              <w:t>A</w:t>
            </w:r>
          </w:p>
          <w:p w:rsidR="00413E62" w:rsidRPr="00610F74" w:rsidRDefault="00413E62" w:rsidP="00855219">
            <w:pPr>
              <w:suppressLineNumbers/>
              <w:ind w:right="-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 </w:t>
            </w:r>
            <w:r w:rsidRPr="00610F74">
              <w:rPr>
                <w:rFonts w:ascii="Arial" w:hAnsi="Arial" w:cs="Arial"/>
              </w:rPr>
              <w:t xml:space="preserve">= </w:t>
            </w:r>
            <w:r w:rsidR="00C43E78">
              <w:rPr>
                <w:rFonts w:ascii="Arial" w:hAnsi="Arial" w:cs="Arial"/>
              </w:rPr>
              <w:t>346</w:t>
            </w:r>
            <w:r>
              <w:rPr>
                <w:rFonts w:ascii="Arial" w:hAnsi="Arial" w:cs="Arial"/>
              </w:rPr>
              <w:t xml:space="preserve"> (14%)</w:t>
            </w:r>
          </w:p>
        </w:tc>
        <w:tc>
          <w:tcPr>
            <w:tcW w:w="1134" w:type="dxa"/>
          </w:tcPr>
          <w:p w:rsidR="00413E62" w:rsidRPr="00610F74" w:rsidRDefault="00413E62" w:rsidP="00855219">
            <w:pPr>
              <w:suppressLineNumbers/>
              <w:rPr>
                <w:rFonts w:ascii="Arial" w:hAnsi="Arial" w:cs="Arial"/>
                <w:b/>
              </w:rPr>
            </w:pPr>
            <w:r w:rsidRPr="00610F74">
              <w:rPr>
                <w:rFonts w:ascii="Arial" w:hAnsi="Arial" w:cs="Arial"/>
                <w:b/>
              </w:rPr>
              <w:t>Katz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610F74">
              <w:rPr>
                <w:rFonts w:ascii="Arial" w:hAnsi="Arial" w:cs="Arial"/>
                <w:b/>
              </w:rPr>
              <w:t>B</w:t>
            </w:r>
          </w:p>
          <w:p w:rsidR="00413E62" w:rsidRPr="00610F74" w:rsidRDefault="00413E62" w:rsidP="00855219">
            <w:pPr>
              <w:suppressLineNumbers/>
              <w:ind w:right="-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 </w:t>
            </w:r>
            <w:r w:rsidRPr="00610F74">
              <w:rPr>
                <w:rFonts w:ascii="Arial" w:hAnsi="Arial" w:cs="Arial"/>
              </w:rPr>
              <w:t xml:space="preserve">= </w:t>
            </w:r>
            <w:r w:rsidR="00C43E78">
              <w:rPr>
                <w:rFonts w:ascii="Arial" w:hAnsi="Arial" w:cs="Arial"/>
              </w:rPr>
              <w:t>242</w:t>
            </w:r>
            <w:r>
              <w:rPr>
                <w:rFonts w:ascii="Arial" w:hAnsi="Arial" w:cs="Arial"/>
              </w:rPr>
              <w:t xml:space="preserve"> (10%)</w:t>
            </w:r>
          </w:p>
        </w:tc>
        <w:tc>
          <w:tcPr>
            <w:tcW w:w="1134" w:type="dxa"/>
          </w:tcPr>
          <w:p w:rsidR="00413E62" w:rsidRPr="00610F74" w:rsidRDefault="00413E62" w:rsidP="00855219">
            <w:pPr>
              <w:suppressLineNumbers/>
              <w:rPr>
                <w:rFonts w:ascii="Arial" w:hAnsi="Arial" w:cs="Arial"/>
                <w:b/>
              </w:rPr>
            </w:pPr>
            <w:r w:rsidRPr="00610F74">
              <w:rPr>
                <w:rFonts w:ascii="Arial" w:hAnsi="Arial" w:cs="Arial"/>
                <w:b/>
              </w:rPr>
              <w:t>Katz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610F74">
              <w:rPr>
                <w:rFonts w:ascii="Arial" w:hAnsi="Arial" w:cs="Arial"/>
                <w:b/>
              </w:rPr>
              <w:t>C</w:t>
            </w:r>
          </w:p>
          <w:p w:rsidR="00413E62" w:rsidRPr="00610F74" w:rsidRDefault="00413E62" w:rsidP="00855219">
            <w:pPr>
              <w:suppressLineNumbers/>
              <w:ind w:right="-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 </w:t>
            </w:r>
            <w:r w:rsidRPr="00610F74">
              <w:rPr>
                <w:rFonts w:ascii="Arial" w:hAnsi="Arial" w:cs="Arial"/>
              </w:rPr>
              <w:t xml:space="preserve">= </w:t>
            </w:r>
            <w:r>
              <w:rPr>
                <w:rFonts w:ascii="Arial" w:hAnsi="Arial" w:cs="Arial"/>
              </w:rPr>
              <w:t>327 (13%)</w:t>
            </w:r>
          </w:p>
        </w:tc>
        <w:tc>
          <w:tcPr>
            <w:tcW w:w="1276" w:type="dxa"/>
          </w:tcPr>
          <w:p w:rsidR="00413E62" w:rsidRPr="00610F74" w:rsidRDefault="00413E62" w:rsidP="00855219">
            <w:pPr>
              <w:suppressLineNumbers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Katz D</w:t>
            </w:r>
          </w:p>
          <w:p w:rsidR="00413E62" w:rsidRPr="000B60B8" w:rsidRDefault="00413E62" w:rsidP="00855219">
            <w:pPr>
              <w:suppressLineNumbers/>
              <w:ind w:right="-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242 (10%)</w:t>
            </w:r>
          </w:p>
        </w:tc>
        <w:tc>
          <w:tcPr>
            <w:tcW w:w="1416" w:type="dxa"/>
          </w:tcPr>
          <w:p w:rsidR="00413E62" w:rsidRPr="00610F74" w:rsidRDefault="00413E62" w:rsidP="00855219">
            <w:pPr>
              <w:suppressLineNumbers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Katz </w:t>
            </w:r>
            <w:r w:rsidRPr="00610F74">
              <w:rPr>
                <w:rFonts w:ascii="Arial" w:hAnsi="Arial" w:cs="Arial"/>
                <w:b/>
              </w:rPr>
              <w:t>C</w:t>
            </w:r>
            <w:r>
              <w:rPr>
                <w:rFonts w:ascii="Arial" w:hAnsi="Arial" w:cs="Arial"/>
                <w:b/>
              </w:rPr>
              <w:t>_</w:t>
            </w:r>
            <w:r w:rsidRPr="00610F74">
              <w:rPr>
                <w:rFonts w:ascii="Arial" w:hAnsi="Arial" w:cs="Arial"/>
                <w:b/>
              </w:rPr>
              <w:t>D</w:t>
            </w:r>
          </w:p>
          <w:p w:rsidR="00413E62" w:rsidRPr="00610F74" w:rsidRDefault="00413E62" w:rsidP="00855219">
            <w:pPr>
              <w:suppressLineNumber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 </w:t>
            </w:r>
            <w:r w:rsidRPr="00610F74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 xml:space="preserve"> </w:t>
            </w:r>
            <w:r w:rsidRPr="00610F74">
              <w:rPr>
                <w:rFonts w:ascii="Arial" w:hAnsi="Arial" w:cs="Arial"/>
              </w:rPr>
              <w:t>863 (35%)</w:t>
            </w:r>
          </w:p>
        </w:tc>
      </w:tr>
      <w:tr w:rsidR="00413E62" w:rsidRPr="00610F74" w:rsidTr="00855219">
        <w:tc>
          <w:tcPr>
            <w:tcW w:w="2660" w:type="dxa"/>
          </w:tcPr>
          <w:p w:rsidR="00413E62" w:rsidRDefault="00413E62" w:rsidP="00855219">
            <w:pPr>
              <w:suppressLineNumber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ce of comorbidities</w:t>
            </w:r>
          </w:p>
          <w:p w:rsidR="00413E62" w:rsidRPr="004F104F" w:rsidRDefault="00413E62" w:rsidP="00855219">
            <w:pPr>
              <w:pStyle w:val="ListParagraph"/>
              <w:numPr>
                <w:ilvl w:val="0"/>
                <w:numId w:val="1"/>
              </w:numPr>
              <w:suppressLineNumbers/>
              <w:ind w:left="360"/>
              <w:rPr>
                <w:rFonts w:ascii="Arial" w:hAnsi="Arial" w:cs="Arial"/>
              </w:rPr>
            </w:pPr>
            <w:r w:rsidRPr="004F104F">
              <w:rPr>
                <w:rFonts w:ascii="Arial" w:hAnsi="Arial" w:cs="Arial"/>
              </w:rPr>
              <w:t xml:space="preserve">Cancer </w:t>
            </w:r>
            <w:r>
              <w:rPr>
                <w:rFonts w:ascii="Arial" w:hAnsi="Arial" w:cs="Arial"/>
              </w:rPr>
              <w:t>(n=171</w:t>
            </w:r>
            <w:r w:rsidRPr="004F104F">
              <w:rPr>
                <w:rFonts w:ascii="Arial" w:hAnsi="Arial" w:cs="Arial"/>
              </w:rPr>
              <w:t>)</w:t>
            </w:r>
          </w:p>
          <w:p w:rsidR="00413E62" w:rsidRPr="004F104F" w:rsidRDefault="00413E62" w:rsidP="00855219">
            <w:pPr>
              <w:numPr>
                <w:ilvl w:val="0"/>
                <w:numId w:val="1"/>
              </w:numPr>
              <w:suppressLineNumbers/>
              <w:ind w:left="36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ronic heart failure (n=285</w:t>
            </w:r>
            <w:r w:rsidRPr="004F104F">
              <w:rPr>
                <w:rFonts w:ascii="Arial" w:hAnsi="Arial" w:cs="Arial"/>
              </w:rPr>
              <w:t>)</w:t>
            </w:r>
          </w:p>
          <w:p w:rsidR="00413E62" w:rsidRPr="004F104F" w:rsidRDefault="00413E62" w:rsidP="00855219">
            <w:pPr>
              <w:pStyle w:val="ListParagraph"/>
              <w:numPr>
                <w:ilvl w:val="0"/>
                <w:numId w:val="1"/>
              </w:numPr>
              <w:suppressLineNumbers/>
              <w:ind w:left="360"/>
              <w:rPr>
                <w:rFonts w:ascii="Arial" w:hAnsi="Arial" w:cs="Arial"/>
              </w:rPr>
            </w:pPr>
            <w:r w:rsidRPr="004F104F">
              <w:rPr>
                <w:rFonts w:ascii="Arial" w:hAnsi="Arial" w:cs="Arial"/>
              </w:rPr>
              <w:t>COPD (n=</w:t>
            </w:r>
            <w:r>
              <w:rPr>
                <w:rFonts w:ascii="Arial" w:hAnsi="Arial" w:cs="Arial"/>
              </w:rPr>
              <w:t>141</w:t>
            </w:r>
            <w:r w:rsidRPr="004F104F">
              <w:rPr>
                <w:rFonts w:ascii="Arial" w:hAnsi="Arial" w:cs="Arial"/>
              </w:rPr>
              <w:t>)</w:t>
            </w:r>
          </w:p>
          <w:p w:rsidR="00413E62" w:rsidRPr="004F104F" w:rsidRDefault="00413E62" w:rsidP="00855219">
            <w:pPr>
              <w:numPr>
                <w:ilvl w:val="0"/>
                <w:numId w:val="1"/>
              </w:numPr>
              <w:suppressLineNumbers/>
              <w:ind w:left="36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mentia (n=1074</w:t>
            </w:r>
            <w:r w:rsidRPr="004F104F">
              <w:rPr>
                <w:rFonts w:ascii="Arial" w:hAnsi="Arial" w:cs="Arial"/>
              </w:rPr>
              <w:t>)</w:t>
            </w:r>
          </w:p>
          <w:p w:rsidR="00413E62" w:rsidRPr="004F104F" w:rsidRDefault="00413E62" w:rsidP="00855219">
            <w:pPr>
              <w:numPr>
                <w:ilvl w:val="0"/>
                <w:numId w:val="1"/>
              </w:numPr>
              <w:suppressLineNumbers/>
              <w:ind w:left="36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ression (n=367</w:t>
            </w:r>
            <w:r w:rsidRPr="004F104F">
              <w:rPr>
                <w:rFonts w:ascii="Arial" w:hAnsi="Arial" w:cs="Arial"/>
              </w:rPr>
              <w:t>)</w:t>
            </w:r>
          </w:p>
          <w:p w:rsidR="00413E62" w:rsidRPr="004F104F" w:rsidRDefault="00413E62" w:rsidP="00855219">
            <w:pPr>
              <w:numPr>
                <w:ilvl w:val="0"/>
                <w:numId w:val="1"/>
              </w:numPr>
              <w:suppressLineNumbers/>
              <w:ind w:left="36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 (n=440</w:t>
            </w:r>
            <w:r w:rsidRPr="004F104F">
              <w:rPr>
                <w:rFonts w:ascii="Arial" w:hAnsi="Arial" w:cs="Arial"/>
              </w:rPr>
              <w:t>)</w:t>
            </w:r>
          </w:p>
          <w:p w:rsidR="00413E62" w:rsidRPr="004F104F" w:rsidRDefault="00413E62" w:rsidP="00855219">
            <w:pPr>
              <w:numPr>
                <w:ilvl w:val="0"/>
                <w:numId w:val="1"/>
              </w:numPr>
              <w:suppressLineNumbers/>
              <w:ind w:left="36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actures (n=313</w:t>
            </w:r>
            <w:r w:rsidRPr="004F104F">
              <w:rPr>
                <w:rFonts w:ascii="Arial" w:hAnsi="Arial" w:cs="Arial"/>
              </w:rPr>
              <w:t>)</w:t>
            </w:r>
          </w:p>
          <w:p w:rsidR="00413E62" w:rsidRPr="004F104F" w:rsidRDefault="00413E62" w:rsidP="00855219">
            <w:pPr>
              <w:numPr>
                <w:ilvl w:val="0"/>
                <w:numId w:val="1"/>
              </w:numPr>
              <w:suppressLineNumbers/>
              <w:ind w:left="36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kinson (n=140</w:t>
            </w:r>
            <w:r w:rsidRPr="004F104F">
              <w:rPr>
                <w:rFonts w:ascii="Arial" w:hAnsi="Arial" w:cs="Arial"/>
              </w:rPr>
              <w:t>)</w:t>
            </w:r>
          </w:p>
          <w:p w:rsidR="00413E62" w:rsidRDefault="00413E62" w:rsidP="00855219">
            <w:pPr>
              <w:numPr>
                <w:ilvl w:val="0"/>
                <w:numId w:val="1"/>
              </w:numPr>
              <w:suppressLineNumbers/>
              <w:ind w:left="36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heumatoid arthritis (n=122</w:t>
            </w:r>
            <w:r w:rsidRPr="004F104F">
              <w:rPr>
                <w:rFonts w:ascii="Arial" w:hAnsi="Arial" w:cs="Arial"/>
              </w:rPr>
              <w:t xml:space="preserve">) </w:t>
            </w:r>
          </w:p>
          <w:p w:rsidR="00413E62" w:rsidRPr="00BB0A59" w:rsidRDefault="00413E62" w:rsidP="00855219">
            <w:pPr>
              <w:numPr>
                <w:ilvl w:val="0"/>
                <w:numId w:val="1"/>
              </w:numPr>
              <w:suppressLineNumbers/>
              <w:ind w:left="360"/>
              <w:contextualSpacing/>
              <w:rPr>
                <w:rFonts w:ascii="Arial" w:hAnsi="Arial" w:cs="Arial"/>
                <w:lang w:val="nl-NL"/>
              </w:rPr>
            </w:pPr>
            <w:r w:rsidRPr="004F104F">
              <w:rPr>
                <w:rFonts w:ascii="Arial" w:hAnsi="Arial" w:cs="Arial"/>
              </w:rPr>
              <w:t>Stroke (n=</w:t>
            </w:r>
            <w:r>
              <w:rPr>
                <w:rFonts w:ascii="Arial" w:hAnsi="Arial" w:cs="Arial"/>
              </w:rPr>
              <w:t>284</w:t>
            </w:r>
            <w:r w:rsidRPr="004F104F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413E62" w:rsidRDefault="00413E62" w:rsidP="00855219">
            <w:pPr>
              <w:suppressLineNumbers/>
              <w:rPr>
                <w:rFonts w:ascii="Arial" w:hAnsi="Arial" w:cs="Arial"/>
              </w:rPr>
            </w:pPr>
          </w:p>
          <w:p w:rsidR="00413E62" w:rsidRDefault="00413E62" w:rsidP="00855219">
            <w:pPr>
              <w:suppressLineNumbers/>
              <w:rPr>
                <w:rFonts w:ascii="Arial" w:hAnsi="Arial" w:cs="Arial"/>
              </w:rPr>
            </w:pPr>
          </w:p>
          <w:p w:rsidR="00413E62" w:rsidRPr="00AB1939" w:rsidRDefault="00413E62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36 (21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46 (16%)</w:t>
            </w:r>
          </w:p>
          <w:p w:rsidR="00413E62" w:rsidRDefault="00413E62" w:rsidP="00855219">
            <w:pPr>
              <w:suppressLineNumbers/>
              <w:rPr>
                <w:rFonts w:ascii="Arial" w:hAnsi="Arial" w:cs="Arial"/>
              </w:rPr>
            </w:pP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22 (16%)</w:t>
            </w:r>
          </w:p>
          <w:p w:rsidR="00413E62" w:rsidRPr="00AB1939" w:rsidRDefault="00413E62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51 (5%)</w:t>
            </w:r>
          </w:p>
          <w:p w:rsidR="00413E62" w:rsidRPr="00AB1939" w:rsidRDefault="00413E62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74 (20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67 (15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53 (17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4 (10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7 (14%)</w:t>
            </w:r>
          </w:p>
          <w:p w:rsidR="00413E62" w:rsidRDefault="00413E62" w:rsidP="00855219">
            <w:pPr>
              <w:suppressLineNumbers/>
              <w:rPr>
                <w:rFonts w:ascii="Arial" w:hAnsi="Arial" w:cs="Arial"/>
              </w:rPr>
            </w:pP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26 (9%)</w:t>
            </w:r>
          </w:p>
        </w:tc>
        <w:tc>
          <w:tcPr>
            <w:tcW w:w="1134" w:type="dxa"/>
          </w:tcPr>
          <w:p w:rsidR="00413E62" w:rsidRDefault="00413E62" w:rsidP="00855219">
            <w:pPr>
              <w:rPr>
                <w:rFonts w:ascii="Arial" w:hAnsi="Arial" w:cs="Arial"/>
              </w:rPr>
            </w:pPr>
          </w:p>
          <w:p w:rsidR="00413E62" w:rsidRDefault="00413E62" w:rsidP="00855219">
            <w:pPr>
              <w:rPr>
                <w:rFonts w:ascii="Arial" w:hAnsi="Arial" w:cs="Arial"/>
              </w:rPr>
            </w:pPr>
          </w:p>
          <w:p w:rsidR="00413E62" w:rsidRPr="00AB1939" w:rsidRDefault="00413E62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35 (21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41 (14%)</w:t>
            </w:r>
          </w:p>
          <w:p w:rsidR="00413E62" w:rsidRDefault="00413E62" w:rsidP="00855219">
            <w:pPr>
              <w:rPr>
                <w:rFonts w:ascii="Arial" w:hAnsi="Arial" w:cs="Arial"/>
              </w:rPr>
            </w:pP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22 (16%)</w:t>
            </w:r>
          </w:p>
          <w:p w:rsidR="00413E62" w:rsidRPr="00AB1939" w:rsidRDefault="00413E62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67 (6%)</w:t>
            </w:r>
          </w:p>
          <w:p w:rsidR="00413E62" w:rsidRPr="00AB1939" w:rsidRDefault="00413E62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56 (15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66 (15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52 (17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9 (6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7 (14%)</w:t>
            </w:r>
          </w:p>
          <w:p w:rsidR="00413E62" w:rsidRDefault="00413E62" w:rsidP="00855219">
            <w:pPr>
              <w:rPr>
                <w:rFonts w:ascii="Arial" w:hAnsi="Arial" w:cs="Arial"/>
              </w:rPr>
            </w:pPr>
          </w:p>
          <w:p w:rsidR="00413E62" w:rsidRPr="00417577" w:rsidRDefault="00413E62" w:rsidP="00855219">
            <w:pPr>
              <w:rPr>
                <w:rFonts w:ascii="Arial" w:hAnsi="Arial" w:cs="Arial"/>
                <w:lang w:val="nl-NL"/>
              </w:rPr>
            </w:pPr>
            <w:r w:rsidRPr="00AB1939">
              <w:rPr>
                <w:rFonts w:ascii="Arial" w:hAnsi="Arial" w:cs="Arial"/>
              </w:rPr>
              <w:t>31 (11%)</w:t>
            </w:r>
          </w:p>
        </w:tc>
        <w:tc>
          <w:tcPr>
            <w:tcW w:w="1134" w:type="dxa"/>
          </w:tcPr>
          <w:p w:rsidR="00413E62" w:rsidRDefault="00413E62" w:rsidP="00855219">
            <w:pPr>
              <w:rPr>
                <w:rFonts w:ascii="Arial" w:hAnsi="Arial" w:cs="Arial"/>
              </w:rPr>
            </w:pPr>
          </w:p>
          <w:p w:rsidR="00413E62" w:rsidRDefault="00413E62" w:rsidP="00855219">
            <w:pPr>
              <w:rPr>
                <w:rFonts w:ascii="Arial" w:hAnsi="Arial" w:cs="Arial"/>
              </w:rPr>
            </w:pPr>
          </w:p>
          <w:p w:rsidR="00413E62" w:rsidRPr="00AB1939" w:rsidRDefault="00413E62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2 (7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45 (16%)</w:t>
            </w:r>
          </w:p>
          <w:p w:rsidR="00413E62" w:rsidRDefault="00413E62" w:rsidP="00855219">
            <w:pPr>
              <w:rPr>
                <w:rFonts w:ascii="Arial" w:hAnsi="Arial" w:cs="Arial"/>
              </w:rPr>
            </w:pP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20 (14%)</w:t>
            </w:r>
          </w:p>
          <w:p w:rsidR="00413E62" w:rsidRPr="00AB1939" w:rsidRDefault="00413E62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33 (3%)</w:t>
            </w:r>
          </w:p>
          <w:p w:rsidR="00413E62" w:rsidRPr="00AB1939" w:rsidRDefault="00413E62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38 (10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48 (11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30 (10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26 (19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20 (16%)</w:t>
            </w:r>
          </w:p>
          <w:p w:rsidR="00413E62" w:rsidRDefault="00413E62" w:rsidP="00855219">
            <w:pPr>
              <w:rPr>
                <w:rFonts w:ascii="Arial" w:hAnsi="Arial" w:cs="Arial"/>
              </w:rPr>
            </w:pPr>
          </w:p>
          <w:p w:rsidR="00413E62" w:rsidRPr="00417577" w:rsidRDefault="00413E62" w:rsidP="00855219">
            <w:pPr>
              <w:rPr>
                <w:rFonts w:ascii="Arial" w:hAnsi="Arial" w:cs="Arial"/>
                <w:lang w:val="nl-NL"/>
              </w:rPr>
            </w:pPr>
            <w:r w:rsidRPr="00AB1939">
              <w:rPr>
                <w:rFonts w:ascii="Arial" w:hAnsi="Arial" w:cs="Arial"/>
              </w:rPr>
              <w:t>25 (9%)</w:t>
            </w:r>
          </w:p>
        </w:tc>
        <w:tc>
          <w:tcPr>
            <w:tcW w:w="1134" w:type="dxa"/>
          </w:tcPr>
          <w:p w:rsidR="00413E62" w:rsidRDefault="00413E62" w:rsidP="00855219">
            <w:pPr>
              <w:rPr>
                <w:rFonts w:ascii="Arial" w:hAnsi="Arial" w:cs="Arial"/>
              </w:rPr>
            </w:pPr>
          </w:p>
          <w:p w:rsidR="00413E62" w:rsidRDefault="00413E62" w:rsidP="00855219">
            <w:pPr>
              <w:rPr>
                <w:rFonts w:ascii="Arial" w:hAnsi="Arial" w:cs="Arial"/>
              </w:rPr>
            </w:pPr>
          </w:p>
          <w:p w:rsidR="00413E62" w:rsidRPr="00AB1939" w:rsidRDefault="00413E62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26 (15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38 (13%)</w:t>
            </w:r>
          </w:p>
          <w:p w:rsidR="00413E62" w:rsidRDefault="00413E62" w:rsidP="00855219">
            <w:pPr>
              <w:rPr>
                <w:rFonts w:ascii="Arial" w:hAnsi="Arial" w:cs="Arial"/>
              </w:rPr>
            </w:pP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25 (18%)</w:t>
            </w:r>
          </w:p>
          <w:p w:rsidR="00413E62" w:rsidRPr="00AB1939" w:rsidRDefault="00413E62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59 (6%)</w:t>
            </w:r>
          </w:p>
          <w:p w:rsidR="00413E62" w:rsidRPr="00AB1939" w:rsidRDefault="00413E62" w:rsidP="00855219">
            <w:pPr>
              <w:suppressLineNumbers/>
              <w:ind w:right="-113"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54 (15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62 (14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42 (13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23 (16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26 (21%)</w:t>
            </w:r>
          </w:p>
          <w:p w:rsidR="00413E62" w:rsidRDefault="00413E62" w:rsidP="00855219">
            <w:pPr>
              <w:rPr>
                <w:rFonts w:ascii="Arial" w:hAnsi="Arial" w:cs="Arial"/>
              </w:rPr>
            </w:pPr>
          </w:p>
          <w:p w:rsidR="00413E62" w:rsidRPr="00417577" w:rsidRDefault="00413E62" w:rsidP="00855219">
            <w:pPr>
              <w:rPr>
                <w:rFonts w:ascii="Arial" w:hAnsi="Arial" w:cs="Arial"/>
                <w:lang w:val="nl-NL"/>
              </w:rPr>
            </w:pPr>
            <w:r w:rsidRPr="00AB1939">
              <w:rPr>
                <w:rFonts w:ascii="Arial" w:hAnsi="Arial" w:cs="Arial"/>
              </w:rPr>
              <w:t>82 (29%)</w:t>
            </w:r>
          </w:p>
        </w:tc>
        <w:tc>
          <w:tcPr>
            <w:tcW w:w="1276" w:type="dxa"/>
          </w:tcPr>
          <w:p w:rsidR="00413E62" w:rsidRDefault="00413E62" w:rsidP="00855219">
            <w:pPr>
              <w:rPr>
                <w:rFonts w:ascii="Arial" w:hAnsi="Arial" w:cs="Arial"/>
              </w:rPr>
            </w:pPr>
          </w:p>
          <w:p w:rsidR="00413E62" w:rsidRDefault="00413E62" w:rsidP="00855219">
            <w:pPr>
              <w:rPr>
                <w:rFonts w:ascii="Arial" w:hAnsi="Arial" w:cs="Arial"/>
              </w:rPr>
            </w:pPr>
          </w:p>
          <w:p w:rsidR="00413E62" w:rsidRPr="00AB1939" w:rsidRDefault="00413E62" w:rsidP="00855219">
            <w:pPr>
              <w:suppressLineNumbers/>
              <w:rPr>
                <w:rFonts w:ascii="Arial" w:hAnsi="Arial"/>
              </w:rPr>
            </w:pPr>
            <w:r w:rsidRPr="00AB1939">
              <w:rPr>
                <w:rFonts w:ascii="Arial" w:hAnsi="Arial" w:cs="Arial"/>
              </w:rPr>
              <w:t>13 (8</w:t>
            </w:r>
            <w:r w:rsidRPr="00AB1939">
              <w:rPr>
                <w:rFonts w:ascii="Arial" w:hAnsi="Arial"/>
              </w:rPr>
              <w:t>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6 (6%)</w:t>
            </w:r>
          </w:p>
          <w:p w:rsidR="00413E62" w:rsidRDefault="00413E62" w:rsidP="00855219">
            <w:pPr>
              <w:rPr>
                <w:rFonts w:ascii="Arial" w:hAnsi="Arial" w:cs="Arial"/>
              </w:rPr>
            </w:pPr>
          </w:p>
          <w:p w:rsidR="00413E62" w:rsidRDefault="00413E62" w:rsidP="00855219">
            <w:pPr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0 (7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191(18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31 (8%)</w:t>
            </w:r>
          </w:p>
          <w:p w:rsidR="00413E62" w:rsidRDefault="00413E62" w:rsidP="00855219">
            <w:pPr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45 (10</w:t>
            </w:r>
            <w:r w:rsidRPr="00AB1939">
              <w:rPr>
                <w:rFonts w:ascii="Arial" w:hAnsi="Arial"/>
              </w:rPr>
              <w:t>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/>
              </w:rPr>
            </w:pPr>
            <w:r w:rsidRPr="00AB1939">
              <w:rPr>
                <w:rFonts w:ascii="Arial" w:hAnsi="Arial" w:cs="Arial"/>
              </w:rPr>
              <w:t>23 (7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 w:cs="Arial"/>
              </w:rPr>
            </w:pPr>
            <w:r w:rsidRPr="00AB1939">
              <w:rPr>
                <w:rFonts w:ascii="Arial" w:hAnsi="Arial" w:cs="Arial"/>
              </w:rPr>
              <w:t>3 (2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/>
              </w:rPr>
            </w:pPr>
            <w:r w:rsidRPr="00AB1939">
              <w:rPr>
                <w:rFonts w:ascii="Arial" w:hAnsi="Arial"/>
              </w:rPr>
              <w:t>9 (7%)</w:t>
            </w:r>
          </w:p>
          <w:p w:rsidR="00413E62" w:rsidRDefault="00413E62" w:rsidP="00855219">
            <w:pPr>
              <w:rPr>
                <w:rFonts w:ascii="Arial" w:hAnsi="Arial" w:cs="Arial"/>
              </w:rPr>
            </w:pPr>
          </w:p>
          <w:p w:rsidR="00413E62" w:rsidRPr="00D369FB" w:rsidRDefault="00413E62" w:rsidP="00855219">
            <w:pPr>
              <w:rPr>
                <w:rFonts w:ascii="Arial" w:hAnsi="Arial" w:cs="Arial"/>
                <w:lang w:val="nl-NL"/>
              </w:rPr>
            </w:pPr>
            <w:r w:rsidRPr="00AB1939">
              <w:rPr>
                <w:rFonts w:ascii="Arial" w:hAnsi="Arial"/>
              </w:rPr>
              <w:t>15 (5%)</w:t>
            </w:r>
          </w:p>
        </w:tc>
        <w:tc>
          <w:tcPr>
            <w:tcW w:w="1416" w:type="dxa"/>
          </w:tcPr>
          <w:p w:rsidR="00413E62" w:rsidRDefault="00413E62" w:rsidP="00855219">
            <w:pPr>
              <w:suppressLineNumbers/>
              <w:rPr>
                <w:rFonts w:ascii="Arial" w:hAnsi="Arial" w:cs="Arial"/>
              </w:rPr>
            </w:pPr>
          </w:p>
          <w:p w:rsidR="00413E62" w:rsidRDefault="00413E62" w:rsidP="00855219">
            <w:pPr>
              <w:rPr>
                <w:rFonts w:ascii="Arial" w:hAnsi="Arial" w:cs="Arial"/>
              </w:rPr>
            </w:pPr>
          </w:p>
          <w:p w:rsidR="00413E62" w:rsidRPr="00AB1939" w:rsidRDefault="00413E62" w:rsidP="00855219">
            <w:pPr>
              <w:suppressLineNumbers/>
              <w:ind w:right="-113"/>
              <w:rPr>
                <w:rFonts w:ascii="Arial" w:hAnsi="Arial"/>
              </w:rPr>
            </w:pPr>
            <w:r w:rsidRPr="00AB1939">
              <w:rPr>
                <w:rFonts w:ascii="Arial" w:hAnsi="Arial"/>
              </w:rPr>
              <w:t>49 (29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/>
              </w:rPr>
            </w:pPr>
            <w:r w:rsidRPr="00AB1939">
              <w:rPr>
                <w:rFonts w:ascii="Arial" w:hAnsi="Arial"/>
              </w:rPr>
              <w:t>99 (35%)</w:t>
            </w:r>
          </w:p>
          <w:p w:rsidR="00413E62" w:rsidRDefault="00413E62" w:rsidP="00855219">
            <w:pPr>
              <w:rPr>
                <w:rFonts w:ascii="Arial" w:hAnsi="Arial" w:cs="Arial"/>
              </w:rPr>
            </w:pPr>
          </w:p>
          <w:p w:rsidR="00413E62" w:rsidRPr="00AB1939" w:rsidRDefault="00413E62" w:rsidP="00855219">
            <w:pPr>
              <w:suppressLineNumbers/>
              <w:rPr>
                <w:rFonts w:ascii="Arial" w:hAnsi="Arial"/>
              </w:rPr>
            </w:pPr>
            <w:r w:rsidRPr="00AB1939">
              <w:rPr>
                <w:rFonts w:ascii="Arial" w:hAnsi="Arial"/>
              </w:rPr>
              <w:t>42 (30%)</w:t>
            </w:r>
          </w:p>
          <w:p w:rsidR="00413E62" w:rsidRPr="00AB1939" w:rsidRDefault="00413E62" w:rsidP="00855219">
            <w:pPr>
              <w:suppressLineNumbers/>
              <w:ind w:right="-113"/>
              <w:rPr>
                <w:rFonts w:ascii="Arial" w:hAnsi="Arial"/>
              </w:rPr>
            </w:pPr>
            <w:r w:rsidRPr="00AB1939">
              <w:rPr>
                <w:rFonts w:ascii="Arial" w:hAnsi="Arial"/>
              </w:rPr>
              <w:t>673 (63%)</w:t>
            </w:r>
          </w:p>
          <w:p w:rsidR="00413E62" w:rsidRPr="00AB1939" w:rsidRDefault="00413E62" w:rsidP="00855219">
            <w:pPr>
              <w:suppressLineNumbers/>
              <w:ind w:right="-113"/>
              <w:rPr>
                <w:rFonts w:ascii="Arial" w:hAnsi="Arial"/>
              </w:rPr>
            </w:pPr>
            <w:r w:rsidRPr="00AB1939">
              <w:rPr>
                <w:rFonts w:ascii="Arial" w:hAnsi="Arial"/>
              </w:rPr>
              <w:t>114 (31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/>
              </w:rPr>
            </w:pPr>
            <w:r w:rsidRPr="00AB1939">
              <w:rPr>
                <w:rFonts w:ascii="Arial" w:hAnsi="Arial"/>
              </w:rPr>
              <w:t>152 (35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/>
              </w:rPr>
            </w:pPr>
            <w:r w:rsidRPr="00AB1939">
              <w:rPr>
                <w:rFonts w:ascii="Arial" w:hAnsi="Arial"/>
              </w:rPr>
              <w:t>113</w:t>
            </w:r>
            <w:r>
              <w:rPr>
                <w:rFonts w:ascii="Arial" w:hAnsi="Arial"/>
              </w:rPr>
              <w:t xml:space="preserve"> </w:t>
            </w:r>
            <w:r w:rsidRPr="00AB1939">
              <w:rPr>
                <w:rFonts w:ascii="Arial" w:hAnsi="Arial"/>
              </w:rPr>
              <w:t>(36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/>
              </w:rPr>
            </w:pPr>
            <w:r w:rsidRPr="00AB1939">
              <w:rPr>
                <w:rFonts w:ascii="Arial" w:hAnsi="Arial"/>
              </w:rPr>
              <w:t>65 (46%)</w:t>
            </w:r>
          </w:p>
          <w:p w:rsidR="00413E62" w:rsidRPr="00AB1939" w:rsidRDefault="00413E62" w:rsidP="00855219">
            <w:pPr>
              <w:suppressLineNumbers/>
              <w:rPr>
                <w:rFonts w:ascii="Arial" w:hAnsi="Arial"/>
              </w:rPr>
            </w:pPr>
            <w:r w:rsidRPr="00AB1939">
              <w:rPr>
                <w:rFonts w:ascii="Arial" w:hAnsi="Arial"/>
              </w:rPr>
              <w:t>33 (27%)</w:t>
            </w:r>
          </w:p>
          <w:p w:rsidR="00413E62" w:rsidRDefault="00413E62" w:rsidP="00855219">
            <w:pPr>
              <w:rPr>
                <w:rFonts w:ascii="Arial" w:hAnsi="Arial" w:cs="Arial"/>
              </w:rPr>
            </w:pPr>
          </w:p>
          <w:p w:rsidR="00413E62" w:rsidRPr="00D369FB" w:rsidRDefault="00413E62" w:rsidP="00855219">
            <w:pPr>
              <w:rPr>
                <w:rFonts w:ascii="Arial" w:hAnsi="Arial" w:cs="Arial"/>
                <w:lang w:val="nl-NL"/>
              </w:rPr>
            </w:pPr>
            <w:r w:rsidRPr="00AB1939">
              <w:rPr>
                <w:rFonts w:ascii="Arial" w:hAnsi="Arial"/>
              </w:rPr>
              <w:t>105 (37%)</w:t>
            </w:r>
          </w:p>
        </w:tc>
      </w:tr>
    </w:tbl>
    <w:p w:rsidR="00413E62" w:rsidRPr="00610F74" w:rsidRDefault="00413E62" w:rsidP="00413E62">
      <w:pPr>
        <w:suppressLineNumbers/>
        <w:rPr>
          <w:rFonts w:ascii="Arial" w:hAnsi="Arial" w:cs="Arial"/>
          <w:b/>
          <w:color w:val="FF0000"/>
        </w:rPr>
      </w:pPr>
      <w:r>
        <w:rPr>
          <w:rFonts w:ascii="Arial" w:hAnsi="Arial" w:cs="Arial"/>
        </w:rPr>
        <w:t xml:space="preserve">Data are presented as n (%). ADL, Activities of Daily Living; COPD, chronic obstructive pulmonary disease; Katz D, Katz Demented </w:t>
      </w:r>
    </w:p>
    <w:p w:rsidR="00862080" w:rsidRPr="00F0047D" w:rsidRDefault="00862080" w:rsidP="00413E62">
      <w:pPr>
        <w:suppressLineNumbers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FF0000"/>
        </w:rPr>
      </w:pPr>
    </w:p>
    <w:sectPr w:rsidR="00862080" w:rsidRPr="00F0047D" w:rsidSect="00B5671F">
      <w:headerReference w:type="default" r:id="rId10"/>
      <w:footerReference w:type="default" r:id="rId11"/>
      <w:pgSz w:w="12240" w:h="15840"/>
      <w:pgMar w:top="1418" w:right="1418" w:bottom="1418" w:left="1418" w:header="720" w:footer="720" w:gutter="0"/>
      <w:lnNumType w:countBy="1" w:restart="continuous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5E21" w:rsidRDefault="00EA5E21" w:rsidP="00F0047D">
      <w:pPr>
        <w:spacing w:after="0" w:line="240" w:lineRule="auto"/>
      </w:pPr>
      <w:r>
        <w:separator/>
      </w:r>
    </w:p>
  </w:endnote>
  <w:endnote w:type="continuationSeparator" w:id="0">
    <w:p w:rsidR="00EA5E21" w:rsidRDefault="00EA5E21" w:rsidP="00F00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45AC" w:rsidRDefault="00EA5E21">
    <w:pPr>
      <w:pStyle w:val="Footer"/>
      <w:jc w:val="right"/>
    </w:pPr>
  </w:p>
  <w:p w:rsidR="001845AC" w:rsidRDefault="00EA5E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5E21" w:rsidRDefault="00EA5E21" w:rsidP="00F0047D">
      <w:pPr>
        <w:spacing w:after="0" w:line="240" w:lineRule="auto"/>
      </w:pPr>
      <w:r>
        <w:separator/>
      </w:r>
    </w:p>
  </w:footnote>
  <w:footnote w:type="continuationSeparator" w:id="0">
    <w:p w:rsidR="00EA5E21" w:rsidRDefault="00EA5E21" w:rsidP="00F004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45AC" w:rsidRDefault="00CC0F81" w:rsidP="00F0047D">
    <w:pPr>
      <w:pStyle w:val="Header"/>
      <w:jc w:val="center"/>
    </w:pPr>
    <w:r>
      <w:t xml:space="preserve">Electronic Supplementary Material </w:t>
    </w:r>
    <w:proofErr w:type="spellStart"/>
    <w:r>
      <w:t>NutriAction</w:t>
    </w:r>
    <w:proofErr w:type="spellEnd"/>
    <w:r>
      <w:t xml:space="preserve"> II Study</w:t>
    </w:r>
  </w:p>
  <w:p w:rsidR="001845AC" w:rsidRDefault="00EA5E2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1747C"/>
    <w:multiLevelType w:val="hybridMultilevel"/>
    <w:tmpl w:val="11F4414A"/>
    <w:lvl w:ilvl="0" w:tplc="FE9C4B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47D"/>
    <w:rsid w:val="000001E2"/>
    <w:rsid w:val="00000219"/>
    <w:rsid w:val="000009EE"/>
    <w:rsid w:val="00001FC6"/>
    <w:rsid w:val="00002588"/>
    <w:rsid w:val="00002CAD"/>
    <w:rsid w:val="00004E02"/>
    <w:rsid w:val="000077D6"/>
    <w:rsid w:val="000079F4"/>
    <w:rsid w:val="00010130"/>
    <w:rsid w:val="0001029E"/>
    <w:rsid w:val="00011EDB"/>
    <w:rsid w:val="0001284C"/>
    <w:rsid w:val="00014416"/>
    <w:rsid w:val="00014786"/>
    <w:rsid w:val="00015CEF"/>
    <w:rsid w:val="00020C96"/>
    <w:rsid w:val="000211FF"/>
    <w:rsid w:val="000215FA"/>
    <w:rsid w:val="00022BFD"/>
    <w:rsid w:val="00023A47"/>
    <w:rsid w:val="00026A83"/>
    <w:rsid w:val="00026DE4"/>
    <w:rsid w:val="00027827"/>
    <w:rsid w:val="00027E4D"/>
    <w:rsid w:val="0003373B"/>
    <w:rsid w:val="00035029"/>
    <w:rsid w:val="00035BD4"/>
    <w:rsid w:val="00041846"/>
    <w:rsid w:val="0004504B"/>
    <w:rsid w:val="000471DA"/>
    <w:rsid w:val="0005225A"/>
    <w:rsid w:val="00052561"/>
    <w:rsid w:val="000545F2"/>
    <w:rsid w:val="00056D1F"/>
    <w:rsid w:val="0006193B"/>
    <w:rsid w:val="0006380C"/>
    <w:rsid w:val="00063D50"/>
    <w:rsid w:val="0007078C"/>
    <w:rsid w:val="000708D7"/>
    <w:rsid w:val="00071904"/>
    <w:rsid w:val="000722F2"/>
    <w:rsid w:val="00074742"/>
    <w:rsid w:val="00075C2C"/>
    <w:rsid w:val="00080B19"/>
    <w:rsid w:val="000828BE"/>
    <w:rsid w:val="00084D55"/>
    <w:rsid w:val="00085C6E"/>
    <w:rsid w:val="00086CF7"/>
    <w:rsid w:val="00090A50"/>
    <w:rsid w:val="00091F08"/>
    <w:rsid w:val="000920A9"/>
    <w:rsid w:val="00092170"/>
    <w:rsid w:val="00092D14"/>
    <w:rsid w:val="00094440"/>
    <w:rsid w:val="00096305"/>
    <w:rsid w:val="000A237B"/>
    <w:rsid w:val="000A2EB7"/>
    <w:rsid w:val="000A559E"/>
    <w:rsid w:val="000A5E58"/>
    <w:rsid w:val="000B0185"/>
    <w:rsid w:val="000B032A"/>
    <w:rsid w:val="000B400E"/>
    <w:rsid w:val="000B4A44"/>
    <w:rsid w:val="000B50C9"/>
    <w:rsid w:val="000B617C"/>
    <w:rsid w:val="000B766A"/>
    <w:rsid w:val="000C076C"/>
    <w:rsid w:val="000C244E"/>
    <w:rsid w:val="000C3877"/>
    <w:rsid w:val="000C41A6"/>
    <w:rsid w:val="000C55DA"/>
    <w:rsid w:val="000D1B9B"/>
    <w:rsid w:val="000D27E9"/>
    <w:rsid w:val="000D2CB3"/>
    <w:rsid w:val="000D5ACC"/>
    <w:rsid w:val="000D71CE"/>
    <w:rsid w:val="000D7E44"/>
    <w:rsid w:val="000E0218"/>
    <w:rsid w:val="000E200D"/>
    <w:rsid w:val="000E3885"/>
    <w:rsid w:val="000E6CA1"/>
    <w:rsid w:val="000F112C"/>
    <w:rsid w:val="000F2305"/>
    <w:rsid w:val="000F3689"/>
    <w:rsid w:val="000F5B14"/>
    <w:rsid w:val="00100731"/>
    <w:rsid w:val="001007CC"/>
    <w:rsid w:val="0010204A"/>
    <w:rsid w:val="0010210B"/>
    <w:rsid w:val="001022A8"/>
    <w:rsid w:val="00103018"/>
    <w:rsid w:val="001067CD"/>
    <w:rsid w:val="00106A02"/>
    <w:rsid w:val="001147E0"/>
    <w:rsid w:val="00116D8B"/>
    <w:rsid w:val="001178AB"/>
    <w:rsid w:val="00120F5E"/>
    <w:rsid w:val="001226BB"/>
    <w:rsid w:val="00126560"/>
    <w:rsid w:val="00126AAB"/>
    <w:rsid w:val="00133CAA"/>
    <w:rsid w:val="00134DAF"/>
    <w:rsid w:val="0013660C"/>
    <w:rsid w:val="00137BBD"/>
    <w:rsid w:val="001427D0"/>
    <w:rsid w:val="00144F9B"/>
    <w:rsid w:val="00145D10"/>
    <w:rsid w:val="0015079C"/>
    <w:rsid w:val="00150CEE"/>
    <w:rsid w:val="0015274F"/>
    <w:rsid w:val="00156349"/>
    <w:rsid w:val="001569EC"/>
    <w:rsid w:val="0015751D"/>
    <w:rsid w:val="00157A44"/>
    <w:rsid w:val="001604DD"/>
    <w:rsid w:val="00160B2A"/>
    <w:rsid w:val="00160C8D"/>
    <w:rsid w:val="0016532B"/>
    <w:rsid w:val="00166607"/>
    <w:rsid w:val="00170447"/>
    <w:rsid w:val="0017495E"/>
    <w:rsid w:val="00174CBB"/>
    <w:rsid w:val="00176709"/>
    <w:rsid w:val="00180B43"/>
    <w:rsid w:val="00181558"/>
    <w:rsid w:val="00183C51"/>
    <w:rsid w:val="00184637"/>
    <w:rsid w:val="001863FE"/>
    <w:rsid w:val="00187541"/>
    <w:rsid w:val="001879FA"/>
    <w:rsid w:val="001917F3"/>
    <w:rsid w:val="00192CFF"/>
    <w:rsid w:val="00194666"/>
    <w:rsid w:val="00195E84"/>
    <w:rsid w:val="00197AD4"/>
    <w:rsid w:val="001A3186"/>
    <w:rsid w:val="001A3762"/>
    <w:rsid w:val="001A53BD"/>
    <w:rsid w:val="001A65D7"/>
    <w:rsid w:val="001A69A3"/>
    <w:rsid w:val="001B04FE"/>
    <w:rsid w:val="001B3147"/>
    <w:rsid w:val="001B4427"/>
    <w:rsid w:val="001B58FA"/>
    <w:rsid w:val="001B5B55"/>
    <w:rsid w:val="001B69B3"/>
    <w:rsid w:val="001C41F8"/>
    <w:rsid w:val="001C4FD1"/>
    <w:rsid w:val="001D164E"/>
    <w:rsid w:val="001D18E1"/>
    <w:rsid w:val="001D1A06"/>
    <w:rsid w:val="001D1CE0"/>
    <w:rsid w:val="001D2DFA"/>
    <w:rsid w:val="001D337F"/>
    <w:rsid w:val="001D3F7D"/>
    <w:rsid w:val="001D58DF"/>
    <w:rsid w:val="001D5DB1"/>
    <w:rsid w:val="001E00A4"/>
    <w:rsid w:val="001E47E3"/>
    <w:rsid w:val="001E5610"/>
    <w:rsid w:val="001E5AE3"/>
    <w:rsid w:val="001E629C"/>
    <w:rsid w:val="001E6302"/>
    <w:rsid w:val="001E6411"/>
    <w:rsid w:val="001E7A51"/>
    <w:rsid w:val="001F0B2F"/>
    <w:rsid w:val="001F1E97"/>
    <w:rsid w:val="001F3A50"/>
    <w:rsid w:val="001F4B41"/>
    <w:rsid w:val="001F67C8"/>
    <w:rsid w:val="00200261"/>
    <w:rsid w:val="0020129D"/>
    <w:rsid w:val="002047A9"/>
    <w:rsid w:val="00204853"/>
    <w:rsid w:val="002050E6"/>
    <w:rsid w:val="002056F0"/>
    <w:rsid w:val="00207703"/>
    <w:rsid w:val="00210D57"/>
    <w:rsid w:val="00211210"/>
    <w:rsid w:val="00211563"/>
    <w:rsid w:val="00212310"/>
    <w:rsid w:val="00212DEE"/>
    <w:rsid w:val="00212E34"/>
    <w:rsid w:val="0021651D"/>
    <w:rsid w:val="00217728"/>
    <w:rsid w:val="00217804"/>
    <w:rsid w:val="00217FDE"/>
    <w:rsid w:val="00217FE5"/>
    <w:rsid w:val="002224BC"/>
    <w:rsid w:val="00222963"/>
    <w:rsid w:val="00223FDB"/>
    <w:rsid w:val="00224BBD"/>
    <w:rsid w:val="002252A2"/>
    <w:rsid w:val="00225637"/>
    <w:rsid w:val="00225749"/>
    <w:rsid w:val="00225845"/>
    <w:rsid w:val="00225CD1"/>
    <w:rsid w:val="002310DA"/>
    <w:rsid w:val="00231F05"/>
    <w:rsid w:val="00233F42"/>
    <w:rsid w:val="00237019"/>
    <w:rsid w:val="0024285D"/>
    <w:rsid w:val="00244FA3"/>
    <w:rsid w:val="002454AD"/>
    <w:rsid w:val="002460FB"/>
    <w:rsid w:val="00252FA0"/>
    <w:rsid w:val="0025456B"/>
    <w:rsid w:val="00254CDC"/>
    <w:rsid w:val="0025520C"/>
    <w:rsid w:val="00255E5A"/>
    <w:rsid w:val="0025763F"/>
    <w:rsid w:val="00257943"/>
    <w:rsid w:val="00260017"/>
    <w:rsid w:val="0026051F"/>
    <w:rsid w:val="0026293D"/>
    <w:rsid w:val="00263A51"/>
    <w:rsid w:val="00263DBB"/>
    <w:rsid w:val="002651EB"/>
    <w:rsid w:val="00265526"/>
    <w:rsid w:val="002729A5"/>
    <w:rsid w:val="00277430"/>
    <w:rsid w:val="002775F6"/>
    <w:rsid w:val="00277F7E"/>
    <w:rsid w:val="0028054C"/>
    <w:rsid w:val="00280B46"/>
    <w:rsid w:val="00282261"/>
    <w:rsid w:val="002845B6"/>
    <w:rsid w:val="00286F38"/>
    <w:rsid w:val="00287B12"/>
    <w:rsid w:val="00287FB3"/>
    <w:rsid w:val="0029040A"/>
    <w:rsid w:val="00290C71"/>
    <w:rsid w:val="0029117E"/>
    <w:rsid w:val="00292652"/>
    <w:rsid w:val="00292A39"/>
    <w:rsid w:val="00293870"/>
    <w:rsid w:val="002A0803"/>
    <w:rsid w:val="002A0FDD"/>
    <w:rsid w:val="002A4023"/>
    <w:rsid w:val="002A45EA"/>
    <w:rsid w:val="002A73F4"/>
    <w:rsid w:val="002A7B0D"/>
    <w:rsid w:val="002B60FD"/>
    <w:rsid w:val="002B6BF0"/>
    <w:rsid w:val="002B71D7"/>
    <w:rsid w:val="002C2514"/>
    <w:rsid w:val="002C5A03"/>
    <w:rsid w:val="002C606F"/>
    <w:rsid w:val="002C67CC"/>
    <w:rsid w:val="002C6FA9"/>
    <w:rsid w:val="002C73B5"/>
    <w:rsid w:val="002D260A"/>
    <w:rsid w:val="002D42BC"/>
    <w:rsid w:val="002E0E35"/>
    <w:rsid w:val="002E1205"/>
    <w:rsid w:val="002E24D1"/>
    <w:rsid w:val="002E633B"/>
    <w:rsid w:val="002E7975"/>
    <w:rsid w:val="002F0D04"/>
    <w:rsid w:val="002F238B"/>
    <w:rsid w:val="002F2786"/>
    <w:rsid w:val="002F373B"/>
    <w:rsid w:val="002F5263"/>
    <w:rsid w:val="00300DAC"/>
    <w:rsid w:val="003046CD"/>
    <w:rsid w:val="003046D9"/>
    <w:rsid w:val="003057A3"/>
    <w:rsid w:val="0030618A"/>
    <w:rsid w:val="00306394"/>
    <w:rsid w:val="00307181"/>
    <w:rsid w:val="003075BF"/>
    <w:rsid w:val="003100C5"/>
    <w:rsid w:val="00310F2F"/>
    <w:rsid w:val="0031151C"/>
    <w:rsid w:val="0031369E"/>
    <w:rsid w:val="00313875"/>
    <w:rsid w:val="003139E8"/>
    <w:rsid w:val="003147A4"/>
    <w:rsid w:val="00315C99"/>
    <w:rsid w:val="00315CB9"/>
    <w:rsid w:val="00321BC9"/>
    <w:rsid w:val="00323491"/>
    <w:rsid w:val="0032445A"/>
    <w:rsid w:val="003250E2"/>
    <w:rsid w:val="00326566"/>
    <w:rsid w:val="00327C04"/>
    <w:rsid w:val="00330F43"/>
    <w:rsid w:val="003310BD"/>
    <w:rsid w:val="00331B18"/>
    <w:rsid w:val="00332D01"/>
    <w:rsid w:val="003344FC"/>
    <w:rsid w:val="00334837"/>
    <w:rsid w:val="00340BFF"/>
    <w:rsid w:val="00341988"/>
    <w:rsid w:val="00344CFE"/>
    <w:rsid w:val="0034594A"/>
    <w:rsid w:val="00346B26"/>
    <w:rsid w:val="00347628"/>
    <w:rsid w:val="0034776E"/>
    <w:rsid w:val="00347960"/>
    <w:rsid w:val="003516AD"/>
    <w:rsid w:val="0035199A"/>
    <w:rsid w:val="00353AFA"/>
    <w:rsid w:val="00353CCA"/>
    <w:rsid w:val="003541B2"/>
    <w:rsid w:val="0035594A"/>
    <w:rsid w:val="0035636C"/>
    <w:rsid w:val="00363A03"/>
    <w:rsid w:val="00364091"/>
    <w:rsid w:val="00364347"/>
    <w:rsid w:val="0037095F"/>
    <w:rsid w:val="0037157A"/>
    <w:rsid w:val="00374613"/>
    <w:rsid w:val="0037754A"/>
    <w:rsid w:val="0038157E"/>
    <w:rsid w:val="00382400"/>
    <w:rsid w:val="00382A0D"/>
    <w:rsid w:val="00382E66"/>
    <w:rsid w:val="0038449E"/>
    <w:rsid w:val="00386ED3"/>
    <w:rsid w:val="003903E7"/>
    <w:rsid w:val="00392705"/>
    <w:rsid w:val="00392E62"/>
    <w:rsid w:val="00393607"/>
    <w:rsid w:val="003A4CCF"/>
    <w:rsid w:val="003A57D9"/>
    <w:rsid w:val="003B1CAF"/>
    <w:rsid w:val="003B45AD"/>
    <w:rsid w:val="003B4EB5"/>
    <w:rsid w:val="003C0213"/>
    <w:rsid w:val="003C5F05"/>
    <w:rsid w:val="003D1181"/>
    <w:rsid w:val="003D1E2A"/>
    <w:rsid w:val="003D7B47"/>
    <w:rsid w:val="003E1958"/>
    <w:rsid w:val="003E4124"/>
    <w:rsid w:val="003E5DD6"/>
    <w:rsid w:val="003E6AE0"/>
    <w:rsid w:val="003F09C7"/>
    <w:rsid w:val="003F46B6"/>
    <w:rsid w:val="003F4889"/>
    <w:rsid w:val="003F4A22"/>
    <w:rsid w:val="003F58DF"/>
    <w:rsid w:val="003F6A9B"/>
    <w:rsid w:val="0040073B"/>
    <w:rsid w:val="0040138F"/>
    <w:rsid w:val="00401CCB"/>
    <w:rsid w:val="0040436A"/>
    <w:rsid w:val="00404F18"/>
    <w:rsid w:val="00406BCF"/>
    <w:rsid w:val="00407872"/>
    <w:rsid w:val="00407D50"/>
    <w:rsid w:val="00407FFE"/>
    <w:rsid w:val="00410030"/>
    <w:rsid w:val="00410D0E"/>
    <w:rsid w:val="004118C2"/>
    <w:rsid w:val="004126C7"/>
    <w:rsid w:val="00413E62"/>
    <w:rsid w:val="00414D98"/>
    <w:rsid w:val="00415A90"/>
    <w:rsid w:val="00415D05"/>
    <w:rsid w:val="00416CD7"/>
    <w:rsid w:val="004174E4"/>
    <w:rsid w:val="00420589"/>
    <w:rsid w:val="00420763"/>
    <w:rsid w:val="00421194"/>
    <w:rsid w:val="00421A58"/>
    <w:rsid w:val="004231C8"/>
    <w:rsid w:val="00424922"/>
    <w:rsid w:val="004323CC"/>
    <w:rsid w:val="00432A38"/>
    <w:rsid w:val="004332EC"/>
    <w:rsid w:val="00433711"/>
    <w:rsid w:val="00434CFF"/>
    <w:rsid w:val="0044149D"/>
    <w:rsid w:val="00444258"/>
    <w:rsid w:val="004444C7"/>
    <w:rsid w:val="00444705"/>
    <w:rsid w:val="00445000"/>
    <w:rsid w:val="004470C2"/>
    <w:rsid w:val="00447B4F"/>
    <w:rsid w:val="00453CEC"/>
    <w:rsid w:val="00454E29"/>
    <w:rsid w:val="0045562D"/>
    <w:rsid w:val="0046160C"/>
    <w:rsid w:val="00462AAE"/>
    <w:rsid w:val="0046326F"/>
    <w:rsid w:val="004634DE"/>
    <w:rsid w:val="00464E28"/>
    <w:rsid w:val="00465B37"/>
    <w:rsid w:val="0047041A"/>
    <w:rsid w:val="004710D1"/>
    <w:rsid w:val="00473A8A"/>
    <w:rsid w:val="00476B6C"/>
    <w:rsid w:val="004774F6"/>
    <w:rsid w:val="004800DA"/>
    <w:rsid w:val="00482206"/>
    <w:rsid w:val="00483699"/>
    <w:rsid w:val="00483F67"/>
    <w:rsid w:val="004847EA"/>
    <w:rsid w:val="00485808"/>
    <w:rsid w:val="004871BE"/>
    <w:rsid w:val="00487BA4"/>
    <w:rsid w:val="00492A58"/>
    <w:rsid w:val="00492FF2"/>
    <w:rsid w:val="00494F64"/>
    <w:rsid w:val="0049578D"/>
    <w:rsid w:val="00495D15"/>
    <w:rsid w:val="00495D35"/>
    <w:rsid w:val="00497C82"/>
    <w:rsid w:val="00497EB5"/>
    <w:rsid w:val="004A27EB"/>
    <w:rsid w:val="004A294E"/>
    <w:rsid w:val="004A3B38"/>
    <w:rsid w:val="004A4C60"/>
    <w:rsid w:val="004A62ED"/>
    <w:rsid w:val="004A71FF"/>
    <w:rsid w:val="004B0E04"/>
    <w:rsid w:val="004B1BEF"/>
    <w:rsid w:val="004B1C08"/>
    <w:rsid w:val="004B1C10"/>
    <w:rsid w:val="004B79C1"/>
    <w:rsid w:val="004C181F"/>
    <w:rsid w:val="004C6690"/>
    <w:rsid w:val="004D0F20"/>
    <w:rsid w:val="004D2109"/>
    <w:rsid w:val="004D2CFA"/>
    <w:rsid w:val="004D2EAE"/>
    <w:rsid w:val="004D2F00"/>
    <w:rsid w:val="004D534E"/>
    <w:rsid w:val="004D5B8B"/>
    <w:rsid w:val="004D7417"/>
    <w:rsid w:val="004E3F34"/>
    <w:rsid w:val="004E5162"/>
    <w:rsid w:val="004E6545"/>
    <w:rsid w:val="004F0217"/>
    <w:rsid w:val="004F034B"/>
    <w:rsid w:val="004F1602"/>
    <w:rsid w:val="004F1B0F"/>
    <w:rsid w:val="004F2AD8"/>
    <w:rsid w:val="004F326E"/>
    <w:rsid w:val="004F554F"/>
    <w:rsid w:val="004F7D4A"/>
    <w:rsid w:val="00507A4A"/>
    <w:rsid w:val="00512B05"/>
    <w:rsid w:val="00513EC5"/>
    <w:rsid w:val="00515BAC"/>
    <w:rsid w:val="005201F8"/>
    <w:rsid w:val="00520FED"/>
    <w:rsid w:val="00521625"/>
    <w:rsid w:val="00524A20"/>
    <w:rsid w:val="00525580"/>
    <w:rsid w:val="00525BF3"/>
    <w:rsid w:val="00525EC6"/>
    <w:rsid w:val="00525FE1"/>
    <w:rsid w:val="00526117"/>
    <w:rsid w:val="00530860"/>
    <w:rsid w:val="00531560"/>
    <w:rsid w:val="00531E8D"/>
    <w:rsid w:val="005325D6"/>
    <w:rsid w:val="00534109"/>
    <w:rsid w:val="00534E8E"/>
    <w:rsid w:val="005352DC"/>
    <w:rsid w:val="00535DF7"/>
    <w:rsid w:val="0053683C"/>
    <w:rsid w:val="00540428"/>
    <w:rsid w:val="00540DB1"/>
    <w:rsid w:val="0055001E"/>
    <w:rsid w:val="005502F5"/>
    <w:rsid w:val="00552A25"/>
    <w:rsid w:val="00554441"/>
    <w:rsid w:val="005546A7"/>
    <w:rsid w:val="005560C3"/>
    <w:rsid w:val="00561169"/>
    <w:rsid w:val="0056593E"/>
    <w:rsid w:val="00570FF8"/>
    <w:rsid w:val="00571B7B"/>
    <w:rsid w:val="00572873"/>
    <w:rsid w:val="00574916"/>
    <w:rsid w:val="00577FBC"/>
    <w:rsid w:val="00580265"/>
    <w:rsid w:val="00580326"/>
    <w:rsid w:val="00581C87"/>
    <w:rsid w:val="00587399"/>
    <w:rsid w:val="005912BE"/>
    <w:rsid w:val="00591438"/>
    <w:rsid w:val="00593654"/>
    <w:rsid w:val="00595CA8"/>
    <w:rsid w:val="0059798D"/>
    <w:rsid w:val="005A2A3A"/>
    <w:rsid w:val="005A42CC"/>
    <w:rsid w:val="005A7B8F"/>
    <w:rsid w:val="005B063E"/>
    <w:rsid w:val="005B1DFB"/>
    <w:rsid w:val="005B3BB0"/>
    <w:rsid w:val="005B412F"/>
    <w:rsid w:val="005B6B84"/>
    <w:rsid w:val="005C050F"/>
    <w:rsid w:val="005C6E46"/>
    <w:rsid w:val="005D0F9C"/>
    <w:rsid w:val="005D25A5"/>
    <w:rsid w:val="005D39B6"/>
    <w:rsid w:val="005D679E"/>
    <w:rsid w:val="005E1A0B"/>
    <w:rsid w:val="005E1CD2"/>
    <w:rsid w:val="005E25F9"/>
    <w:rsid w:val="005E2868"/>
    <w:rsid w:val="005E3937"/>
    <w:rsid w:val="005E6D4A"/>
    <w:rsid w:val="005E753C"/>
    <w:rsid w:val="00600087"/>
    <w:rsid w:val="006028FA"/>
    <w:rsid w:val="00603281"/>
    <w:rsid w:val="006038C6"/>
    <w:rsid w:val="00603C40"/>
    <w:rsid w:val="0061038D"/>
    <w:rsid w:val="00611058"/>
    <w:rsid w:val="00611467"/>
    <w:rsid w:val="00613964"/>
    <w:rsid w:val="00613C9F"/>
    <w:rsid w:val="00613FEB"/>
    <w:rsid w:val="00616CE4"/>
    <w:rsid w:val="00616F8F"/>
    <w:rsid w:val="006219B1"/>
    <w:rsid w:val="0062473B"/>
    <w:rsid w:val="0062526B"/>
    <w:rsid w:val="00626536"/>
    <w:rsid w:val="006276E3"/>
    <w:rsid w:val="0063094D"/>
    <w:rsid w:val="00635B22"/>
    <w:rsid w:val="00640825"/>
    <w:rsid w:val="00642CAF"/>
    <w:rsid w:val="00642DEC"/>
    <w:rsid w:val="00642EFB"/>
    <w:rsid w:val="00644874"/>
    <w:rsid w:val="00644DC1"/>
    <w:rsid w:val="0064737A"/>
    <w:rsid w:val="00647764"/>
    <w:rsid w:val="0064797A"/>
    <w:rsid w:val="00647A0D"/>
    <w:rsid w:val="00651F32"/>
    <w:rsid w:val="00656731"/>
    <w:rsid w:val="00657265"/>
    <w:rsid w:val="00662E05"/>
    <w:rsid w:val="00665D25"/>
    <w:rsid w:val="006700C0"/>
    <w:rsid w:val="0067096B"/>
    <w:rsid w:val="006709DA"/>
    <w:rsid w:val="00671722"/>
    <w:rsid w:val="006717E3"/>
    <w:rsid w:val="00671B91"/>
    <w:rsid w:val="00671BAB"/>
    <w:rsid w:val="00672C34"/>
    <w:rsid w:val="006732E6"/>
    <w:rsid w:val="00677DD0"/>
    <w:rsid w:val="00677F5D"/>
    <w:rsid w:val="00681779"/>
    <w:rsid w:val="006854C4"/>
    <w:rsid w:val="006947C2"/>
    <w:rsid w:val="006961ED"/>
    <w:rsid w:val="00697174"/>
    <w:rsid w:val="006A1B8F"/>
    <w:rsid w:val="006A3A9C"/>
    <w:rsid w:val="006A40B2"/>
    <w:rsid w:val="006A4FD1"/>
    <w:rsid w:val="006A5176"/>
    <w:rsid w:val="006A7B1C"/>
    <w:rsid w:val="006B1159"/>
    <w:rsid w:val="006B12C7"/>
    <w:rsid w:val="006B1C2D"/>
    <w:rsid w:val="006B494A"/>
    <w:rsid w:val="006B4CA9"/>
    <w:rsid w:val="006B6CCD"/>
    <w:rsid w:val="006B787D"/>
    <w:rsid w:val="006C27FF"/>
    <w:rsid w:val="006C4048"/>
    <w:rsid w:val="006C41D5"/>
    <w:rsid w:val="006C4963"/>
    <w:rsid w:val="006C5248"/>
    <w:rsid w:val="006C5D4B"/>
    <w:rsid w:val="006D0B44"/>
    <w:rsid w:val="006D275A"/>
    <w:rsid w:val="006D33FA"/>
    <w:rsid w:val="006D53D7"/>
    <w:rsid w:val="006D5DA8"/>
    <w:rsid w:val="006D68F5"/>
    <w:rsid w:val="006D6CB5"/>
    <w:rsid w:val="006D6CDF"/>
    <w:rsid w:val="006D77AD"/>
    <w:rsid w:val="006E11B9"/>
    <w:rsid w:val="006E3693"/>
    <w:rsid w:val="006E3714"/>
    <w:rsid w:val="006E4091"/>
    <w:rsid w:val="006F09AF"/>
    <w:rsid w:val="006F1F26"/>
    <w:rsid w:val="006F2E4E"/>
    <w:rsid w:val="006F4BBC"/>
    <w:rsid w:val="00702599"/>
    <w:rsid w:val="00702D6A"/>
    <w:rsid w:val="007072EB"/>
    <w:rsid w:val="00711025"/>
    <w:rsid w:val="00713C0E"/>
    <w:rsid w:val="00713D5D"/>
    <w:rsid w:val="00715C62"/>
    <w:rsid w:val="00716D8E"/>
    <w:rsid w:val="00720BBB"/>
    <w:rsid w:val="007249D3"/>
    <w:rsid w:val="00724EB6"/>
    <w:rsid w:val="00725E7F"/>
    <w:rsid w:val="007261F1"/>
    <w:rsid w:val="0072736E"/>
    <w:rsid w:val="0073030E"/>
    <w:rsid w:val="00730B06"/>
    <w:rsid w:val="007315E7"/>
    <w:rsid w:val="00734EFE"/>
    <w:rsid w:val="00736CEC"/>
    <w:rsid w:val="007426F3"/>
    <w:rsid w:val="00744403"/>
    <w:rsid w:val="0074532B"/>
    <w:rsid w:val="0075187B"/>
    <w:rsid w:val="007600A8"/>
    <w:rsid w:val="007612F4"/>
    <w:rsid w:val="0076192B"/>
    <w:rsid w:val="00762C30"/>
    <w:rsid w:val="00763F7A"/>
    <w:rsid w:val="007643D6"/>
    <w:rsid w:val="0076529A"/>
    <w:rsid w:val="0076550E"/>
    <w:rsid w:val="00770A7C"/>
    <w:rsid w:val="007733FA"/>
    <w:rsid w:val="00775A18"/>
    <w:rsid w:val="00776597"/>
    <w:rsid w:val="007775E2"/>
    <w:rsid w:val="007808E2"/>
    <w:rsid w:val="00780DE5"/>
    <w:rsid w:val="00783AA8"/>
    <w:rsid w:val="00785667"/>
    <w:rsid w:val="00791BDF"/>
    <w:rsid w:val="00791D98"/>
    <w:rsid w:val="0079480A"/>
    <w:rsid w:val="00794AC3"/>
    <w:rsid w:val="007957DF"/>
    <w:rsid w:val="007978F5"/>
    <w:rsid w:val="00797923"/>
    <w:rsid w:val="007A370C"/>
    <w:rsid w:val="007A6847"/>
    <w:rsid w:val="007B209E"/>
    <w:rsid w:val="007B2263"/>
    <w:rsid w:val="007B4668"/>
    <w:rsid w:val="007B70E6"/>
    <w:rsid w:val="007B7388"/>
    <w:rsid w:val="007C575E"/>
    <w:rsid w:val="007C64FD"/>
    <w:rsid w:val="007D1028"/>
    <w:rsid w:val="007D2E4C"/>
    <w:rsid w:val="007D411D"/>
    <w:rsid w:val="007D4E87"/>
    <w:rsid w:val="007D51A2"/>
    <w:rsid w:val="007D5626"/>
    <w:rsid w:val="007D57FA"/>
    <w:rsid w:val="007D66EA"/>
    <w:rsid w:val="007E52BB"/>
    <w:rsid w:val="007F2798"/>
    <w:rsid w:val="007F392E"/>
    <w:rsid w:val="007F556C"/>
    <w:rsid w:val="007F7221"/>
    <w:rsid w:val="007F7640"/>
    <w:rsid w:val="008017FF"/>
    <w:rsid w:val="00802A8C"/>
    <w:rsid w:val="00805929"/>
    <w:rsid w:val="00805BE8"/>
    <w:rsid w:val="00807359"/>
    <w:rsid w:val="00810827"/>
    <w:rsid w:val="00812966"/>
    <w:rsid w:val="00814317"/>
    <w:rsid w:val="00817840"/>
    <w:rsid w:val="00817DE4"/>
    <w:rsid w:val="008206F7"/>
    <w:rsid w:val="008208A6"/>
    <w:rsid w:val="00820BAA"/>
    <w:rsid w:val="00820E5B"/>
    <w:rsid w:val="00822634"/>
    <w:rsid w:val="00824991"/>
    <w:rsid w:val="00824E91"/>
    <w:rsid w:val="0082540A"/>
    <w:rsid w:val="00825EE6"/>
    <w:rsid w:val="00827523"/>
    <w:rsid w:val="0083091E"/>
    <w:rsid w:val="00831670"/>
    <w:rsid w:val="008340D7"/>
    <w:rsid w:val="00841249"/>
    <w:rsid w:val="00842765"/>
    <w:rsid w:val="008427DE"/>
    <w:rsid w:val="00843180"/>
    <w:rsid w:val="008441EF"/>
    <w:rsid w:val="00845393"/>
    <w:rsid w:val="00853CA7"/>
    <w:rsid w:val="00854197"/>
    <w:rsid w:val="00860C3C"/>
    <w:rsid w:val="00862080"/>
    <w:rsid w:val="00862933"/>
    <w:rsid w:val="00863565"/>
    <w:rsid w:val="008664EB"/>
    <w:rsid w:val="00866C6C"/>
    <w:rsid w:val="008702FE"/>
    <w:rsid w:val="00870D65"/>
    <w:rsid w:val="00872601"/>
    <w:rsid w:val="0087296B"/>
    <w:rsid w:val="00874B66"/>
    <w:rsid w:val="008768C5"/>
    <w:rsid w:val="00876D23"/>
    <w:rsid w:val="00876FCC"/>
    <w:rsid w:val="008777CD"/>
    <w:rsid w:val="0087782B"/>
    <w:rsid w:val="00880A17"/>
    <w:rsid w:val="0088148F"/>
    <w:rsid w:val="00881E54"/>
    <w:rsid w:val="00883CE1"/>
    <w:rsid w:val="008914BD"/>
    <w:rsid w:val="008926D8"/>
    <w:rsid w:val="008928B6"/>
    <w:rsid w:val="00892DD9"/>
    <w:rsid w:val="008931A9"/>
    <w:rsid w:val="008949A1"/>
    <w:rsid w:val="008951AF"/>
    <w:rsid w:val="00897D21"/>
    <w:rsid w:val="008A22B6"/>
    <w:rsid w:val="008A51AB"/>
    <w:rsid w:val="008A56D3"/>
    <w:rsid w:val="008A5750"/>
    <w:rsid w:val="008B3548"/>
    <w:rsid w:val="008B3575"/>
    <w:rsid w:val="008B46C9"/>
    <w:rsid w:val="008B51B3"/>
    <w:rsid w:val="008C3C5F"/>
    <w:rsid w:val="008D0192"/>
    <w:rsid w:val="008D1F3A"/>
    <w:rsid w:val="008D38C2"/>
    <w:rsid w:val="008D3CDA"/>
    <w:rsid w:val="008D41F6"/>
    <w:rsid w:val="008D4534"/>
    <w:rsid w:val="008E083F"/>
    <w:rsid w:val="008E0F8B"/>
    <w:rsid w:val="008E155E"/>
    <w:rsid w:val="008E207A"/>
    <w:rsid w:val="008E30FD"/>
    <w:rsid w:val="008E3165"/>
    <w:rsid w:val="008E5C91"/>
    <w:rsid w:val="008F01B1"/>
    <w:rsid w:val="008F0CB8"/>
    <w:rsid w:val="008F2FBD"/>
    <w:rsid w:val="008F641F"/>
    <w:rsid w:val="0090093C"/>
    <w:rsid w:val="0090214F"/>
    <w:rsid w:val="00902D2E"/>
    <w:rsid w:val="00904D47"/>
    <w:rsid w:val="00905047"/>
    <w:rsid w:val="009055E5"/>
    <w:rsid w:val="009078CB"/>
    <w:rsid w:val="00910A46"/>
    <w:rsid w:val="00910F60"/>
    <w:rsid w:val="00913B12"/>
    <w:rsid w:val="009155E3"/>
    <w:rsid w:val="00917008"/>
    <w:rsid w:val="00917C4C"/>
    <w:rsid w:val="00921994"/>
    <w:rsid w:val="00923E60"/>
    <w:rsid w:val="00925DFA"/>
    <w:rsid w:val="00930DE8"/>
    <w:rsid w:val="00931133"/>
    <w:rsid w:val="0093251A"/>
    <w:rsid w:val="00934139"/>
    <w:rsid w:val="00936626"/>
    <w:rsid w:val="00937AEF"/>
    <w:rsid w:val="009411C6"/>
    <w:rsid w:val="00942D31"/>
    <w:rsid w:val="009459D8"/>
    <w:rsid w:val="00946A83"/>
    <w:rsid w:val="00946BB4"/>
    <w:rsid w:val="00950C2A"/>
    <w:rsid w:val="0095176B"/>
    <w:rsid w:val="0095228D"/>
    <w:rsid w:val="00952DBE"/>
    <w:rsid w:val="009533C8"/>
    <w:rsid w:val="00953C10"/>
    <w:rsid w:val="00956140"/>
    <w:rsid w:val="0095742F"/>
    <w:rsid w:val="00961DD4"/>
    <w:rsid w:val="009631D1"/>
    <w:rsid w:val="00964B93"/>
    <w:rsid w:val="009657FE"/>
    <w:rsid w:val="00970901"/>
    <w:rsid w:val="00970AEF"/>
    <w:rsid w:val="00973083"/>
    <w:rsid w:val="009735E0"/>
    <w:rsid w:val="00975852"/>
    <w:rsid w:val="00977BD7"/>
    <w:rsid w:val="0098456E"/>
    <w:rsid w:val="00984B22"/>
    <w:rsid w:val="00991F1B"/>
    <w:rsid w:val="009924C1"/>
    <w:rsid w:val="00992FCF"/>
    <w:rsid w:val="0099463F"/>
    <w:rsid w:val="00995529"/>
    <w:rsid w:val="0099719C"/>
    <w:rsid w:val="009A04AA"/>
    <w:rsid w:val="009A0C02"/>
    <w:rsid w:val="009A215F"/>
    <w:rsid w:val="009A5883"/>
    <w:rsid w:val="009B0CB2"/>
    <w:rsid w:val="009B106C"/>
    <w:rsid w:val="009B39E2"/>
    <w:rsid w:val="009B417D"/>
    <w:rsid w:val="009B7A93"/>
    <w:rsid w:val="009C06C3"/>
    <w:rsid w:val="009C25C6"/>
    <w:rsid w:val="009C391C"/>
    <w:rsid w:val="009C3B58"/>
    <w:rsid w:val="009C4615"/>
    <w:rsid w:val="009C4A78"/>
    <w:rsid w:val="009C6752"/>
    <w:rsid w:val="009C71F8"/>
    <w:rsid w:val="009C7504"/>
    <w:rsid w:val="009D1DD2"/>
    <w:rsid w:val="009D381E"/>
    <w:rsid w:val="009D42AE"/>
    <w:rsid w:val="009D4DAE"/>
    <w:rsid w:val="009D7820"/>
    <w:rsid w:val="009D7A1E"/>
    <w:rsid w:val="009D7D4C"/>
    <w:rsid w:val="009E1C43"/>
    <w:rsid w:val="009E2B01"/>
    <w:rsid w:val="009E3168"/>
    <w:rsid w:val="009E3221"/>
    <w:rsid w:val="009E79E4"/>
    <w:rsid w:val="009F3325"/>
    <w:rsid w:val="009F33CD"/>
    <w:rsid w:val="009F3994"/>
    <w:rsid w:val="009F49B2"/>
    <w:rsid w:val="009F6C80"/>
    <w:rsid w:val="00A0002C"/>
    <w:rsid w:val="00A04E13"/>
    <w:rsid w:val="00A05517"/>
    <w:rsid w:val="00A13351"/>
    <w:rsid w:val="00A13ACC"/>
    <w:rsid w:val="00A13C2A"/>
    <w:rsid w:val="00A157CD"/>
    <w:rsid w:val="00A168FD"/>
    <w:rsid w:val="00A2334C"/>
    <w:rsid w:val="00A23BE4"/>
    <w:rsid w:val="00A23E07"/>
    <w:rsid w:val="00A25317"/>
    <w:rsid w:val="00A2707E"/>
    <w:rsid w:val="00A2758D"/>
    <w:rsid w:val="00A32568"/>
    <w:rsid w:val="00A32A5C"/>
    <w:rsid w:val="00A32D63"/>
    <w:rsid w:val="00A32EAA"/>
    <w:rsid w:val="00A3556A"/>
    <w:rsid w:val="00A36BC0"/>
    <w:rsid w:val="00A40EB9"/>
    <w:rsid w:val="00A412FD"/>
    <w:rsid w:val="00A433A9"/>
    <w:rsid w:val="00A454C9"/>
    <w:rsid w:val="00A45D63"/>
    <w:rsid w:val="00A46976"/>
    <w:rsid w:val="00A46A6B"/>
    <w:rsid w:val="00A47B14"/>
    <w:rsid w:val="00A47EF6"/>
    <w:rsid w:val="00A5010F"/>
    <w:rsid w:val="00A50A33"/>
    <w:rsid w:val="00A51A57"/>
    <w:rsid w:val="00A53B4F"/>
    <w:rsid w:val="00A56A0B"/>
    <w:rsid w:val="00A61C4D"/>
    <w:rsid w:val="00A632E6"/>
    <w:rsid w:val="00A66CB6"/>
    <w:rsid w:val="00A67A5A"/>
    <w:rsid w:val="00A70519"/>
    <w:rsid w:val="00A70A5F"/>
    <w:rsid w:val="00A732DE"/>
    <w:rsid w:val="00A734F2"/>
    <w:rsid w:val="00A743EA"/>
    <w:rsid w:val="00A747E8"/>
    <w:rsid w:val="00A82E12"/>
    <w:rsid w:val="00A8346C"/>
    <w:rsid w:val="00A83D52"/>
    <w:rsid w:val="00A853B5"/>
    <w:rsid w:val="00A863D3"/>
    <w:rsid w:val="00A90BDD"/>
    <w:rsid w:val="00A9121C"/>
    <w:rsid w:val="00A91714"/>
    <w:rsid w:val="00A93AF3"/>
    <w:rsid w:val="00AA00C2"/>
    <w:rsid w:val="00AA04EE"/>
    <w:rsid w:val="00AA23AA"/>
    <w:rsid w:val="00AA302B"/>
    <w:rsid w:val="00AA5067"/>
    <w:rsid w:val="00AA645A"/>
    <w:rsid w:val="00AA64B7"/>
    <w:rsid w:val="00AA68C0"/>
    <w:rsid w:val="00AA71A3"/>
    <w:rsid w:val="00AA7A24"/>
    <w:rsid w:val="00AB18BC"/>
    <w:rsid w:val="00AB1939"/>
    <w:rsid w:val="00AB673D"/>
    <w:rsid w:val="00AB6EBF"/>
    <w:rsid w:val="00AB746E"/>
    <w:rsid w:val="00AB7AA5"/>
    <w:rsid w:val="00AC052A"/>
    <w:rsid w:val="00AC1F3D"/>
    <w:rsid w:val="00AC6FEA"/>
    <w:rsid w:val="00AC7844"/>
    <w:rsid w:val="00AD13C8"/>
    <w:rsid w:val="00AD1B81"/>
    <w:rsid w:val="00AD29E0"/>
    <w:rsid w:val="00AD4EBC"/>
    <w:rsid w:val="00AD76B3"/>
    <w:rsid w:val="00AD7C8D"/>
    <w:rsid w:val="00AD7EFC"/>
    <w:rsid w:val="00AE4A5C"/>
    <w:rsid w:val="00AE4FC1"/>
    <w:rsid w:val="00AE5FB0"/>
    <w:rsid w:val="00AF1BAF"/>
    <w:rsid w:val="00AF5B9C"/>
    <w:rsid w:val="00AF5E6B"/>
    <w:rsid w:val="00AF6AD5"/>
    <w:rsid w:val="00B00A7E"/>
    <w:rsid w:val="00B01863"/>
    <w:rsid w:val="00B01ACD"/>
    <w:rsid w:val="00B01CA1"/>
    <w:rsid w:val="00B021E0"/>
    <w:rsid w:val="00B033CB"/>
    <w:rsid w:val="00B034A6"/>
    <w:rsid w:val="00B0677F"/>
    <w:rsid w:val="00B118E2"/>
    <w:rsid w:val="00B12429"/>
    <w:rsid w:val="00B1318D"/>
    <w:rsid w:val="00B13C51"/>
    <w:rsid w:val="00B210F0"/>
    <w:rsid w:val="00B214AA"/>
    <w:rsid w:val="00B229CC"/>
    <w:rsid w:val="00B22C0E"/>
    <w:rsid w:val="00B2481F"/>
    <w:rsid w:val="00B27C70"/>
    <w:rsid w:val="00B317BA"/>
    <w:rsid w:val="00B34856"/>
    <w:rsid w:val="00B361D4"/>
    <w:rsid w:val="00B403E3"/>
    <w:rsid w:val="00B406EA"/>
    <w:rsid w:val="00B40B21"/>
    <w:rsid w:val="00B417DB"/>
    <w:rsid w:val="00B4408D"/>
    <w:rsid w:val="00B44C1D"/>
    <w:rsid w:val="00B46289"/>
    <w:rsid w:val="00B5158A"/>
    <w:rsid w:val="00B516B9"/>
    <w:rsid w:val="00B5336E"/>
    <w:rsid w:val="00B543CF"/>
    <w:rsid w:val="00B544B6"/>
    <w:rsid w:val="00B55B00"/>
    <w:rsid w:val="00B57249"/>
    <w:rsid w:val="00B6229D"/>
    <w:rsid w:val="00B62E7E"/>
    <w:rsid w:val="00B63739"/>
    <w:rsid w:val="00B63764"/>
    <w:rsid w:val="00B641EE"/>
    <w:rsid w:val="00B6601A"/>
    <w:rsid w:val="00B663AE"/>
    <w:rsid w:val="00B66509"/>
    <w:rsid w:val="00B666DD"/>
    <w:rsid w:val="00B701B4"/>
    <w:rsid w:val="00B70E87"/>
    <w:rsid w:val="00B71DAA"/>
    <w:rsid w:val="00B81540"/>
    <w:rsid w:val="00B81F82"/>
    <w:rsid w:val="00B824D6"/>
    <w:rsid w:val="00B82ED6"/>
    <w:rsid w:val="00B84412"/>
    <w:rsid w:val="00B91130"/>
    <w:rsid w:val="00B93301"/>
    <w:rsid w:val="00BB03D5"/>
    <w:rsid w:val="00BB115B"/>
    <w:rsid w:val="00BB462B"/>
    <w:rsid w:val="00BB479B"/>
    <w:rsid w:val="00BB47D8"/>
    <w:rsid w:val="00BB58FF"/>
    <w:rsid w:val="00BB5DCA"/>
    <w:rsid w:val="00BB629C"/>
    <w:rsid w:val="00BB73AD"/>
    <w:rsid w:val="00BB7E09"/>
    <w:rsid w:val="00BC19B1"/>
    <w:rsid w:val="00BC1ED0"/>
    <w:rsid w:val="00BD0277"/>
    <w:rsid w:val="00BD10D7"/>
    <w:rsid w:val="00BD419B"/>
    <w:rsid w:val="00BD4626"/>
    <w:rsid w:val="00BD4BF1"/>
    <w:rsid w:val="00BD5FE5"/>
    <w:rsid w:val="00BD65C4"/>
    <w:rsid w:val="00BD6BE3"/>
    <w:rsid w:val="00BD76AE"/>
    <w:rsid w:val="00BE0D0C"/>
    <w:rsid w:val="00BE1815"/>
    <w:rsid w:val="00BE3C75"/>
    <w:rsid w:val="00BE5240"/>
    <w:rsid w:val="00BF0EE7"/>
    <w:rsid w:val="00BF1149"/>
    <w:rsid w:val="00BF151B"/>
    <w:rsid w:val="00BF1579"/>
    <w:rsid w:val="00BF1FCB"/>
    <w:rsid w:val="00BF36AC"/>
    <w:rsid w:val="00BF6F88"/>
    <w:rsid w:val="00C05861"/>
    <w:rsid w:val="00C07580"/>
    <w:rsid w:val="00C1146F"/>
    <w:rsid w:val="00C11AC3"/>
    <w:rsid w:val="00C13A73"/>
    <w:rsid w:val="00C13F7D"/>
    <w:rsid w:val="00C171C4"/>
    <w:rsid w:val="00C179C0"/>
    <w:rsid w:val="00C17FF4"/>
    <w:rsid w:val="00C21047"/>
    <w:rsid w:val="00C2222C"/>
    <w:rsid w:val="00C24294"/>
    <w:rsid w:val="00C25F92"/>
    <w:rsid w:val="00C3325B"/>
    <w:rsid w:val="00C35289"/>
    <w:rsid w:val="00C3752B"/>
    <w:rsid w:val="00C40653"/>
    <w:rsid w:val="00C41019"/>
    <w:rsid w:val="00C4143E"/>
    <w:rsid w:val="00C42979"/>
    <w:rsid w:val="00C43B6C"/>
    <w:rsid w:val="00C43E78"/>
    <w:rsid w:val="00C43F81"/>
    <w:rsid w:val="00C470E8"/>
    <w:rsid w:val="00C47447"/>
    <w:rsid w:val="00C51969"/>
    <w:rsid w:val="00C566B2"/>
    <w:rsid w:val="00C56B8F"/>
    <w:rsid w:val="00C619C5"/>
    <w:rsid w:val="00C63283"/>
    <w:rsid w:val="00C728F0"/>
    <w:rsid w:val="00C72C96"/>
    <w:rsid w:val="00C734FD"/>
    <w:rsid w:val="00C775B4"/>
    <w:rsid w:val="00C77D70"/>
    <w:rsid w:val="00C80EAB"/>
    <w:rsid w:val="00C81C83"/>
    <w:rsid w:val="00C8367F"/>
    <w:rsid w:val="00C864AA"/>
    <w:rsid w:val="00C91A30"/>
    <w:rsid w:val="00C9276C"/>
    <w:rsid w:val="00C928F5"/>
    <w:rsid w:val="00C944D0"/>
    <w:rsid w:val="00C965B1"/>
    <w:rsid w:val="00CA1169"/>
    <w:rsid w:val="00CA1AD2"/>
    <w:rsid w:val="00CA36FC"/>
    <w:rsid w:val="00CA4649"/>
    <w:rsid w:val="00CA4BDE"/>
    <w:rsid w:val="00CA5484"/>
    <w:rsid w:val="00CA56E4"/>
    <w:rsid w:val="00CB2569"/>
    <w:rsid w:val="00CB2AEC"/>
    <w:rsid w:val="00CB3E01"/>
    <w:rsid w:val="00CB4D85"/>
    <w:rsid w:val="00CC0558"/>
    <w:rsid w:val="00CC0777"/>
    <w:rsid w:val="00CC0F81"/>
    <w:rsid w:val="00CC1745"/>
    <w:rsid w:val="00CC2A12"/>
    <w:rsid w:val="00CD21EA"/>
    <w:rsid w:val="00CD59E4"/>
    <w:rsid w:val="00CD6041"/>
    <w:rsid w:val="00CE4446"/>
    <w:rsid w:val="00CE6235"/>
    <w:rsid w:val="00CE686E"/>
    <w:rsid w:val="00CF02A2"/>
    <w:rsid w:val="00CF1E73"/>
    <w:rsid w:val="00CF5E12"/>
    <w:rsid w:val="00CF6F7D"/>
    <w:rsid w:val="00D017E4"/>
    <w:rsid w:val="00D01A8F"/>
    <w:rsid w:val="00D01B99"/>
    <w:rsid w:val="00D05131"/>
    <w:rsid w:val="00D0543B"/>
    <w:rsid w:val="00D073B1"/>
    <w:rsid w:val="00D07ED4"/>
    <w:rsid w:val="00D153C7"/>
    <w:rsid w:val="00D20109"/>
    <w:rsid w:val="00D213E4"/>
    <w:rsid w:val="00D21758"/>
    <w:rsid w:val="00D21AD2"/>
    <w:rsid w:val="00D23325"/>
    <w:rsid w:val="00D23A82"/>
    <w:rsid w:val="00D245F4"/>
    <w:rsid w:val="00D27850"/>
    <w:rsid w:val="00D32A8A"/>
    <w:rsid w:val="00D3377E"/>
    <w:rsid w:val="00D349D5"/>
    <w:rsid w:val="00D3564E"/>
    <w:rsid w:val="00D359CE"/>
    <w:rsid w:val="00D36863"/>
    <w:rsid w:val="00D407F2"/>
    <w:rsid w:val="00D4106A"/>
    <w:rsid w:val="00D41259"/>
    <w:rsid w:val="00D504BB"/>
    <w:rsid w:val="00D510DB"/>
    <w:rsid w:val="00D51B3B"/>
    <w:rsid w:val="00D528AA"/>
    <w:rsid w:val="00D52B32"/>
    <w:rsid w:val="00D53016"/>
    <w:rsid w:val="00D5640B"/>
    <w:rsid w:val="00D57A77"/>
    <w:rsid w:val="00D60B02"/>
    <w:rsid w:val="00D61B39"/>
    <w:rsid w:val="00D6371E"/>
    <w:rsid w:val="00D6778C"/>
    <w:rsid w:val="00D714C4"/>
    <w:rsid w:val="00D7175D"/>
    <w:rsid w:val="00D72395"/>
    <w:rsid w:val="00D725FD"/>
    <w:rsid w:val="00D72791"/>
    <w:rsid w:val="00D738B0"/>
    <w:rsid w:val="00D76E8C"/>
    <w:rsid w:val="00D83BE3"/>
    <w:rsid w:val="00D848CA"/>
    <w:rsid w:val="00D84DB3"/>
    <w:rsid w:val="00D86856"/>
    <w:rsid w:val="00D86A17"/>
    <w:rsid w:val="00D86B5E"/>
    <w:rsid w:val="00D874A0"/>
    <w:rsid w:val="00D90C87"/>
    <w:rsid w:val="00D91E66"/>
    <w:rsid w:val="00D94795"/>
    <w:rsid w:val="00DA1848"/>
    <w:rsid w:val="00DA3C73"/>
    <w:rsid w:val="00DA4AC7"/>
    <w:rsid w:val="00DB033D"/>
    <w:rsid w:val="00DB1DDF"/>
    <w:rsid w:val="00DB4953"/>
    <w:rsid w:val="00DB4F9B"/>
    <w:rsid w:val="00DB6D69"/>
    <w:rsid w:val="00DC02E3"/>
    <w:rsid w:val="00DC0AF6"/>
    <w:rsid w:val="00DC1C8E"/>
    <w:rsid w:val="00DC2DC9"/>
    <w:rsid w:val="00DC30C0"/>
    <w:rsid w:val="00DC390D"/>
    <w:rsid w:val="00DC5644"/>
    <w:rsid w:val="00DC590C"/>
    <w:rsid w:val="00DC6139"/>
    <w:rsid w:val="00DC736D"/>
    <w:rsid w:val="00DD0125"/>
    <w:rsid w:val="00DD393B"/>
    <w:rsid w:val="00DD403E"/>
    <w:rsid w:val="00DD41AD"/>
    <w:rsid w:val="00DD703F"/>
    <w:rsid w:val="00DE14E7"/>
    <w:rsid w:val="00DE3EC0"/>
    <w:rsid w:val="00DE6C3C"/>
    <w:rsid w:val="00DF0AD2"/>
    <w:rsid w:val="00DF2633"/>
    <w:rsid w:val="00DF3B4C"/>
    <w:rsid w:val="00E0727C"/>
    <w:rsid w:val="00E15DAC"/>
    <w:rsid w:val="00E161AE"/>
    <w:rsid w:val="00E162D1"/>
    <w:rsid w:val="00E1672B"/>
    <w:rsid w:val="00E16977"/>
    <w:rsid w:val="00E20CB9"/>
    <w:rsid w:val="00E25CC1"/>
    <w:rsid w:val="00E264AC"/>
    <w:rsid w:val="00E266A6"/>
    <w:rsid w:val="00E32A99"/>
    <w:rsid w:val="00E32D11"/>
    <w:rsid w:val="00E33DFD"/>
    <w:rsid w:val="00E342F2"/>
    <w:rsid w:val="00E345A7"/>
    <w:rsid w:val="00E35205"/>
    <w:rsid w:val="00E352A9"/>
    <w:rsid w:val="00E35319"/>
    <w:rsid w:val="00E36C51"/>
    <w:rsid w:val="00E42347"/>
    <w:rsid w:val="00E42E1D"/>
    <w:rsid w:val="00E44676"/>
    <w:rsid w:val="00E46618"/>
    <w:rsid w:val="00E46935"/>
    <w:rsid w:val="00E5136F"/>
    <w:rsid w:val="00E551D8"/>
    <w:rsid w:val="00E55B75"/>
    <w:rsid w:val="00E6069F"/>
    <w:rsid w:val="00E61CD3"/>
    <w:rsid w:val="00E624FD"/>
    <w:rsid w:val="00E64060"/>
    <w:rsid w:val="00E653F0"/>
    <w:rsid w:val="00E6673C"/>
    <w:rsid w:val="00E67D07"/>
    <w:rsid w:val="00E7150F"/>
    <w:rsid w:val="00E745C9"/>
    <w:rsid w:val="00E74EF9"/>
    <w:rsid w:val="00E7613A"/>
    <w:rsid w:val="00E834FC"/>
    <w:rsid w:val="00E86078"/>
    <w:rsid w:val="00E86287"/>
    <w:rsid w:val="00E868E5"/>
    <w:rsid w:val="00E8706C"/>
    <w:rsid w:val="00E872AE"/>
    <w:rsid w:val="00E90425"/>
    <w:rsid w:val="00E920A7"/>
    <w:rsid w:val="00E96076"/>
    <w:rsid w:val="00EA38E9"/>
    <w:rsid w:val="00EA5E21"/>
    <w:rsid w:val="00EA79B3"/>
    <w:rsid w:val="00EB4CFB"/>
    <w:rsid w:val="00EB5A3C"/>
    <w:rsid w:val="00EB64F3"/>
    <w:rsid w:val="00EB74FF"/>
    <w:rsid w:val="00EB7D2A"/>
    <w:rsid w:val="00EC0E24"/>
    <w:rsid w:val="00EC1732"/>
    <w:rsid w:val="00EC3910"/>
    <w:rsid w:val="00EC6D6C"/>
    <w:rsid w:val="00EC6F8A"/>
    <w:rsid w:val="00EC745D"/>
    <w:rsid w:val="00EC7E48"/>
    <w:rsid w:val="00ED01F0"/>
    <w:rsid w:val="00ED092A"/>
    <w:rsid w:val="00ED1847"/>
    <w:rsid w:val="00EE0053"/>
    <w:rsid w:val="00EE1A43"/>
    <w:rsid w:val="00EE2038"/>
    <w:rsid w:val="00EE20FC"/>
    <w:rsid w:val="00EE3F8E"/>
    <w:rsid w:val="00EE5B79"/>
    <w:rsid w:val="00EE5D79"/>
    <w:rsid w:val="00EE603E"/>
    <w:rsid w:val="00EE7183"/>
    <w:rsid w:val="00EF228A"/>
    <w:rsid w:val="00EF3FC7"/>
    <w:rsid w:val="00EF5101"/>
    <w:rsid w:val="00EF5FAD"/>
    <w:rsid w:val="00EF7A21"/>
    <w:rsid w:val="00F0047D"/>
    <w:rsid w:val="00F02144"/>
    <w:rsid w:val="00F027BD"/>
    <w:rsid w:val="00F039D9"/>
    <w:rsid w:val="00F04B4B"/>
    <w:rsid w:val="00F0699D"/>
    <w:rsid w:val="00F077D6"/>
    <w:rsid w:val="00F107CA"/>
    <w:rsid w:val="00F12A06"/>
    <w:rsid w:val="00F14333"/>
    <w:rsid w:val="00F1474D"/>
    <w:rsid w:val="00F205BE"/>
    <w:rsid w:val="00F233F9"/>
    <w:rsid w:val="00F25285"/>
    <w:rsid w:val="00F25810"/>
    <w:rsid w:val="00F27546"/>
    <w:rsid w:val="00F324E4"/>
    <w:rsid w:val="00F34836"/>
    <w:rsid w:val="00F35784"/>
    <w:rsid w:val="00F35A13"/>
    <w:rsid w:val="00F36DDC"/>
    <w:rsid w:val="00F416F1"/>
    <w:rsid w:val="00F43ED4"/>
    <w:rsid w:val="00F44029"/>
    <w:rsid w:val="00F46FD8"/>
    <w:rsid w:val="00F47BDE"/>
    <w:rsid w:val="00F51EDE"/>
    <w:rsid w:val="00F55032"/>
    <w:rsid w:val="00F55F41"/>
    <w:rsid w:val="00F561B3"/>
    <w:rsid w:val="00F57D52"/>
    <w:rsid w:val="00F65E97"/>
    <w:rsid w:val="00F66363"/>
    <w:rsid w:val="00F71CE1"/>
    <w:rsid w:val="00F7358C"/>
    <w:rsid w:val="00F73683"/>
    <w:rsid w:val="00F744F7"/>
    <w:rsid w:val="00F761AA"/>
    <w:rsid w:val="00F82E71"/>
    <w:rsid w:val="00F86A9F"/>
    <w:rsid w:val="00F87754"/>
    <w:rsid w:val="00F93387"/>
    <w:rsid w:val="00F94789"/>
    <w:rsid w:val="00F94CEE"/>
    <w:rsid w:val="00F96570"/>
    <w:rsid w:val="00FA11E2"/>
    <w:rsid w:val="00FA226B"/>
    <w:rsid w:val="00FA2DF2"/>
    <w:rsid w:val="00FA5732"/>
    <w:rsid w:val="00FA5868"/>
    <w:rsid w:val="00FA5CE3"/>
    <w:rsid w:val="00FA7BC6"/>
    <w:rsid w:val="00FB1259"/>
    <w:rsid w:val="00FB165C"/>
    <w:rsid w:val="00FB186F"/>
    <w:rsid w:val="00FB1F73"/>
    <w:rsid w:val="00FB3BE1"/>
    <w:rsid w:val="00FB4523"/>
    <w:rsid w:val="00FB5141"/>
    <w:rsid w:val="00FB5502"/>
    <w:rsid w:val="00FB5798"/>
    <w:rsid w:val="00FB6871"/>
    <w:rsid w:val="00FB6D41"/>
    <w:rsid w:val="00FC4EED"/>
    <w:rsid w:val="00FC54F1"/>
    <w:rsid w:val="00FC55CC"/>
    <w:rsid w:val="00FC5850"/>
    <w:rsid w:val="00FC617B"/>
    <w:rsid w:val="00FD1C81"/>
    <w:rsid w:val="00FD26BC"/>
    <w:rsid w:val="00FD4925"/>
    <w:rsid w:val="00FD4E67"/>
    <w:rsid w:val="00FE134E"/>
    <w:rsid w:val="00FE210A"/>
    <w:rsid w:val="00FE3ABE"/>
    <w:rsid w:val="00FE4152"/>
    <w:rsid w:val="00FE56A2"/>
    <w:rsid w:val="00FE5F12"/>
    <w:rsid w:val="00FE5FFA"/>
    <w:rsid w:val="00FE6C7D"/>
    <w:rsid w:val="00FF0193"/>
    <w:rsid w:val="00FF2165"/>
    <w:rsid w:val="00FF30F5"/>
    <w:rsid w:val="00FF3C07"/>
    <w:rsid w:val="00FF49B6"/>
    <w:rsid w:val="00FF5DA9"/>
    <w:rsid w:val="00FF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47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047D"/>
    <w:pPr>
      <w:ind w:left="720"/>
      <w:contextualSpacing/>
    </w:pPr>
  </w:style>
  <w:style w:type="table" w:styleId="TableGrid">
    <w:name w:val="Table Grid"/>
    <w:basedOn w:val="TableNormal"/>
    <w:uiPriority w:val="59"/>
    <w:rsid w:val="00F0047D"/>
    <w:pPr>
      <w:spacing w:after="0" w:line="240" w:lineRule="auto"/>
    </w:pPr>
    <w:rPr>
      <w:rFonts w:ascii="Calibri" w:eastAsia="Calibri" w:hAnsi="Calibri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04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47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004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47D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0047D"/>
  </w:style>
  <w:style w:type="paragraph" w:styleId="BalloonText">
    <w:name w:val="Balloon Text"/>
    <w:basedOn w:val="Normal"/>
    <w:link w:val="BalloonTextChar"/>
    <w:uiPriority w:val="99"/>
    <w:semiHidden/>
    <w:unhideWhenUsed/>
    <w:rsid w:val="00F00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47D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C0F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0F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F81"/>
    <w:rPr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47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047D"/>
    <w:pPr>
      <w:ind w:left="720"/>
      <w:contextualSpacing/>
    </w:pPr>
  </w:style>
  <w:style w:type="table" w:styleId="TableGrid">
    <w:name w:val="Table Grid"/>
    <w:basedOn w:val="TableNormal"/>
    <w:uiPriority w:val="59"/>
    <w:rsid w:val="00F0047D"/>
    <w:pPr>
      <w:spacing w:after="0" w:line="240" w:lineRule="auto"/>
    </w:pPr>
    <w:rPr>
      <w:rFonts w:ascii="Calibri" w:eastAsia="Calibri" w:hAnsi="Calibri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04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47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004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47D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0047D"/>
  </w:style>
  <w:style w:type="paragraph" w:styleId="BalloonText">
    <w:name w:val="Balloon Text"/>
    <w:basedOn w:val="Normal"/>
    <w:link w:val="BalloonTextChar"/>
    <w:uiPriority w:val="99"/>
    <w:semiHidden/>
    <w:unhideWhenUsed/>
    <w:rsid w:val="00F00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47D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C0F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0F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F81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maurits.vandewoude@zna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2DB63B-61E8-4E46-93AF-38D60173C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one</Company>
  <LinksUpToDate>false</LinksUpToDate>
  <CharactersWithSpaces>3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GTHART-MELIS Gerdien</dc:creator>
  <cp:lastModifiedBy>LIGTHART-MELIS Gerdien</cp:lastModifiedBy>
  <cp:revision>2</cp:revision>
  <dcterms:created xsi:type="dcterms:W3CDTF">2018-01-29T14:27:00Z</dcterms:created>
  <dcterms:modified xsi:type="dcterms:W3CDTF">2018-01-29T14:27:00Z</dcterms:modified>
</cp:coreProperties>
</file>